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8F906" w14:textId="77777777" w:rsidR="00055BB4" w:rsidRPr="003E666A" w:rsidRDefault="00055BB4" w:rsidP="00055BB4">
      <w:pPr>
        <w:pStyle w:val="EndNoteBibliographyTitle"/>
        <w:adjustRightInd w:val="0"/>
        <w:snapToGrid w:val="0"/>
        <w:spacing w:line="360" w:lineRule="auto"/>
        <w:jc w:val="left"/>
        <w:rPr>
          <w:rFonts w:ascii="Times New Roman" w:hAnsi="Times New Roman" w:cs="Times New Roman"/>
          <w:i/>
          <w:iCs/>
        </w:rPr>
      </w:pPr>
      <w:r w:rsidRPr="003E666A">
        <w:rPr>
          <w:rFonts w:ascii="Times New Roman" w:hAnsi="Times New Roman" w:cs="Times New Roman"/>
          <w:b/>
          <w:bCs/>
          <w:i/>
          <w:iCs/>
        </w:rPr>
        <w:t>Supplementary information</w:t>
      </w:r>
    </w:p>
    <w:p w14:paraId="55365C5B"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b/>
          <w:bCs/>
          <w:lang w:eastAsia="ru-RU"/>
        </w:rPr>
      </w:pPr>
    </w:p>
    <w:p w14:paraId="2181EE98"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b/>
          <w:bCs/>
          <w:lang w:eastAsia="ru-RU"/>
        </w:rPr>
      </w:pPr>
      <w:r w:rsidRPr="003E666A">
        <w:rPr>
          <w:rFonts w:ascii="Times New Roman" w:hAnsi="Times New Roman" w:cs="Times New Roman"/>
          <w:b/>
          <w:bCs/>
          <w:lang w:eastAsia="ru-RU"/>
        </w:rPr>
        <w:t>1. Effects of deprivation of visual feedback</w:t>
      </w:r>
    </w:p>
    <w:p w14:paraId="10AB0767" w14:textId="2DB1CF0A" w:rsidR="00055BB4" w:rsidRPr="003E666A" w:rsidRDefault="00055BB4" w:rsidP="00055BB4">
      <w:pPr>
        <w:autoSpaceDE w:val="0"/>
        <w:autoSpaceDN w:val="0"/>
        <w:adjustRightInd w:val="0"/>
        <w:snapToGrid w:val="0"/>
        <w:spacing w:line="360" w:lineRule="auto"/>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 xml:space="preserve">The constant overshoots from the target were mostly observed across all the participants in the reaching movements, </w:t>
      </w:r>
      <w:proofErr w:type="gramStart"/>
      <w:r w:rsidRPr="003E666A">
        <w:rPr>
          <w:rFonts w:ascii="Times New Roman" w:hAnsi="Times New Roman" w:cs="Times New Roman"/>
          <w:sz w:val="22"/>
          <w:szCs w:val="22"/>
          <w:lang w:eastAsia="ru-RU"/>
        </w:rPr>
        <w:t xml:space="preserve">in particular </w:t>
      </w:r>
      <w:r w:rsidR="00E3598A" w:rsidRPr="003E666A">
        <w:rPr>
          <w:rFonts w:ascii="Times New Roman" w:hAnsi="Times New Roman" w:cs="Times New Roman"/>
          <w:sz w:val="22"/>
          <w:szCs w:val="22"/>
          <w:lang w:eastAsia="ru-RU"/>
        </w:rPr>
        <w:t>in</w:t>
      </w:r>
      <w:proofErr w:type="gramEnd"/>
      <w:r w:rsidRPr="003E666A">
        <w:rPr>
          <w:rFonts w:ascii="Times New Roman" w:hAnsi="Times New Roman" w:cs="Times New Roman"/>
          <w:sz w:val="22"/>
          <w:szCs w:val="22"/>
          <w:lang w:eastAsia="ru-RU"/>
        </w:rPr>
        <w:t xml:space="preserve"> the </w:t>
      </w:r>
      <w:r w:rsidR="00E3598A" w:rsidRPr="003E666A">
        <w:rPr>
          <w:rFonts w:ascii="Times New Roman" w:hAnsi="Times New Roman" w:cs="Times New Roman"/>
          <w:sz w:val="22"/>
          <w:szCs w:val="22"/>
          <w:lang w:eastAsia="ru-RU"/>
        </w:rPr>
        <w:t xml:space="preserve">test </w:t>
      </w:r>
      <w:r w:rsidRPr="003E666A">
        <w:rPr>
          <w:rFonts w:ascii="Times New Roman" w:hAnsi="Times New Roman" w:cs="Times New Roman"/>
          <w:sz w:val="22"/>
          <w:szCs w:val="22"/>
          <w:lang w:eastAsia="ru-RU"/>
        </w:rPr>
        <w:t xml:space="preserve">trials where no visual target information was provided. Here, further examination was conducted on learning performance by analysing position accuracies when participants estimated </w:t>
      </w:r>
      <w:proofErr w:type="gramStart"/>
      <w:r w:rsidRPr="003E666A">
        <w:rPr>
          <w:rFonts w:ascii="Times New Roman" w:hAnsi="Times New Roman" w:cs="Times New Roman"/>
          <w:i/>
          <w:iCs/>
          <w:sz w:val="22"/>
          <w:szCs w:val="22"/>
          <w:lang w:eastAsia="ru-RU"/>
        </w:rPr>
        <w:t>full-force</w:t>
      </w:r>
      <w:proofErr w:type="gramEnd"/>
      <w:r w:rsidRPr="003E666A">
        <w:rPr>
          <w:rFonts w:ascii="Times New Roman" w:hAnsi="Times New Roman" w:cs="Times New Roman"/>
          <w:sz w:val="22"/>
          <w:szCs w:val="22"/>
          <w:lang w:eastAsia="ru-RU"/>
        </w:rPr>
        <w:t xml:space="preserve"> in trials in the learning block. </w:t>
      </w:r>
    </w:p>
    <w:p w14:paraId="0C47A727" w14:textId="29EF7122" w:rsidR="00055BB4" w:rsidRPr="003E666A" w:rsidRDefault="00055BB4" w:rsidP="00055BB4">
      <w:pPr>
        <w:autoSpaceDE w:val="0"/>
        <w:autoSpaceDN w:val="0"/>
        <w:adjustRightInd w:val="0"/>
        <w:snapToGrid w:val="0"/>
        <w:spacing w:line="360" w:lineRule="auto"/>
        <w:ind w:firstLine="720"/>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In contrast to the learning metric evaluation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3 in the main text), no typical learning-curves were observed through the 10 test trials for all the three </w:t>
      </w:r>
      <w:r w:rsidR="005B28F8" w:rsidRPr="003E666A">
        <w:rPr>
          <w:rFonts w:ascii="Times New Roman" w:hAnsi="Times New Roman" w:cs="Times New Roman"/>
          <w:sz w:val="22"/>
          <w:szCs w:val="22"/>
          <w:lang w:eastAsia="ru-RU"/>
        </w:rPr>
        <w:t>stiffness</w:t>
      </w:r>
      <w:r w:rsidRPr="003E666A">
        <w:rPr>
          <w:rFonts w:ascii="Times New Roman" w:hAnsi="Times New Roman" w:cs="Times New Roman"/>
          <w:sz w:val="22"/>
          <w:szCs w:val="22"/>
          <w:lang w:eastAsia="ru-RU"/>
        </w:rPr>
        <w:t xml:space="preserve"> profiles (See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S1-A). Interestingly, the graph showed that the "quadratic" case was slightly better in M values than other two cases</w:t>
      </w:r>
      <w:r w:rsidR="00E3598A" w:rsidRPr="003E666A">
        <w:rPr>
          <w:rFonts w:ascii="Times New Roman" w:hAnsi="Times New Roman" w:cs="Times New Roman"/>
          <w:sz w:val="22"/>
          <w:szCs w:val="22"/>
          <w:lang w:eastAsia="ru-RU"/>
        </w:rPr>
        <w:t>,</w:t>
      </w:r>
      <w:r w:rsidRPr="003E666A">
        <w:rPr>
          <w:rFonts w:ascii="Times New Roman" w:hAnsi="Times New Roman" w:cs="Times New Roman"/>
          <w:sz w:val="22"/>
          <w:szCs w:val="22"/>
          <w:lang w:eastAsia="ru-RU"/>
        </w:rPr>
        <w:t xml:space="preserve"> and this was a similar trend with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3. Because this study was designed to examine whether a participant properly learned the stiffness</w:t>
      </w:r>
      <w:r w:rsidR="005B28F8" w:rsidRPr="003E666A">
        <w:rPr>
          <w:rFonts w:ascii="Times New Roman" w:hAnsi="Times New Roman" w:cs="Times New Roman"/>
          <w:sz w:val="22"/>
          <w:szCs w:val="22"/>
          <w:lang w:eastAsia="ru-RU"/>
        </w:rPr>
        <w:t xml:space="preserve"> profile</w:t>
      </w:r>
      <w:r w:rsidRPr="003E666A">
        <w:rPr>
          <w:rFonts w:ascii="Times New Roman" w:hAnsi="Times New Roman" w:cs="Times New Roman"/>
          <w:sz w:val="22"/>
          <w:szCs w:val="22"/>
          <w:lang w:eastAsia="ru-RU"/>
        </w:rPr>
        <w:t xml:space="preserve">, each block consisted of a certain number of repetitions with visual information of the target to learn, followed by a trial with no visual information. However, such experimental design might have produced </w:t>
      </w:r>
      <w:r w:rsidR="00E3598A" w:rsidRPr="003E666A">
        <w:rPr>
          <w:rFonts w:ascii="Times New Roman" w:hAnsi="Times New Roman" w:cs="Times New Roman"/>
          <w:sz w:val="22"/>
          <w:szCs w:val="22"/>
          <w:lang w:eastAsia="ru-RU"/>
        </w:rPr>
        <w:t xml:space="preserve">undesirable </w:t>
      </w:r>
      <w:r w:rsidRPr="003E666A">
        <w:rPr>
          <w:rFonts w:ascii="Times New Roman" w:hAnsi="Times New Roman" w:cs="Times New Roman"/>
          <w:sz w:val="22"/>
          <w:szCs w:val="22"/>
          <w:lang w:eastAsia="ru-RU"/>
        </w:rPr>
        <w:t xml:space="preserve">disturbance on their performance caused by the sudden deprivation of visual information in the trial, </w:t>
      </w:r>
      <w:proofErr w:type="gramStart"/>
      <w:r w:rsidRPr="003E666A">
        <w:rPr>
          <w:rFonts w:ascii="Times New Roman" w:hAnsi="Times New Roman" w:cs="Times New Roman"/>
          <w:sz w:val="22"/>
          <w:szCs w:val="22"/>
          <w:lang w:eastAsia="ru-RU"/>
        </w:rPr>
        <w:t>and also</w:t>
      </w:r>
      <w:proofErr w:type="gramEnd"/>
      <w:r w:rsidRPr="003E666A">
        <w:rPr>
          <w:rFonts w:ascii="Times New Roman" w:hAnsi="Times New Roman" w:cs="Times New Roman"/>
          <w:sz w:val="22"/>
          <w:szCs w:val="22"/>
          <w:lang w:eastAsia="ru-RU"/>
        </w:rPr>
        <w:t xml:space="preserve"> the degree of influence might have differed on an individual basis. Therefore, to evaluate the visual deprivation effect, we computed the metrics values: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so-called </w:t>
      </w:r>
      <w:r w:rsidRPr="003E666A">
        <w:rPr>
          <w:rFonts w:ascii="Times New Roman" w:hAnsi="Times New Roman" w:cs="Times New Roman"/>
          <w:i/>
          <w:iCs/>
          <w:sz w:val="22"/>
          <w:szCs w:val="22"/>
          <w:lang w:eastAsia="ru-RU"/>
        </w:rPr>
        <w:t>normalised M</w:t>
      </w:r>
      <w:r w:rsidRPr="003E666A">
        <w:rPr>
          <w:rFonts w:ascii="Times New Roman" w:hAnsi="Times New Roman" w:cs="Times New Roman"/>
          <w:sz w:val="22"/>
          <w:szCs w:val="22"/>
          <w:lang w:eastAsia="ru-RU"/>
        </w:rPr>
        <w:t xml:space="preserve"> values, where the metric in the trial: </w:t>
      </w:r>
      <w:proofErr w:type="spellStart"/>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test</w:t>
      </w:r>
      <w:proofErr w:type="spellEnd"/>
      <w:r w:rsidRPr="003E666A">
        <w:rPr>
          <w:rFonts w:ascii="Times New Roman" w:hAnsi="Times New Roman" w:cs="Times New Roman"/>
          <w:sz w:val="22"/>
          <w:szCs w:val="22"/>
          <w:lang w:eastAsia="ru-RU"/>
        </w:rPr>
        <w:t xml:space="preserve"> was divided by the sum of the learning metric </w:t>
      </w:r>
      <w:proofErr w:type="gramStart"/>
      <w:r w:rsidRPr="003E666A">
        <w:rPr>
          <w:rFonts w:ascii="Times New Roman" w:hAnsi="Times New Roman" w:cs="Times New Roman"/>
          <w:sz w:val="22"/>
          <w:szCs w:val="22"/>
          <w:lang w:eastAsia="ru-RU"/>
        </w:rPr>
        <w:t>values:</w:t>
      </w:r>
      <w:proofErr w:type="gramEnd"/>
      <w:r w:rsidRPr="003E666A">
        <w:rPr>
          <w:rFonts w:ascii="Times New Roman" w:hAnsi="Times New Roman" w:cs="Times New Roman"/>
          <w:sz w:val="22"/>
          <w:szCs w:val="22"/>
          <w:lang w:eastAsia="ru-RU"/>
        </w:rPr>
        <w:t xml:space="preserve"> </w:t>
      </w:r>
      <w:proofErr w:type="spellStart"/>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l</w:t>
      </w:r>
      <w:proofErr w:type="spellEnd"/>
      <w:r w:rsidRPr="003E666A">
        <w:rPr>
          <w:rFonts w:ascii="Times New Roman" w:hAnsi="Times New Roman" w:cs="Times New Roman"/>
          <w:sz w:val="22"/>
          <w:szCs w:val="22"/>
          <w:lang w:eastAsia="ru-RU"/>
        </w:rPr>
        <w:t xml:space="preserve"> in the repetitive period prior to the trial: </w:t>
      </w:r>
    </w:p>
    <w:p w14:paraId="33E44781" w14:textId="77777777" w:rsidR="00055BB4" w:rsidRPr="003E666A" w:rsidRDefault="005F217D" w:rsidP="00055BB4">
      <w:pPr>
        <w:autoSpaceDE w:val="0"/>
        <w:autoSpaceDN w:val="0"/>
        <w:adjustRightInd w:val="0"/>
        <w:snapToGrid w:val="0"/>
        <w:spacing w:line="360" w:lineRule="auto"/>
        <w:jc w:val="center"/>
        <w:rPr>
          <w:rFonts w:ascii="Times New Roman" w:hAnsi="Times New Roman" w:cs="Times New Roman"/>
          <w:sz w:val="22"/>
          <w:szCs w:val="22"/>
          <w:lang w:eastAsia="ru-RU"/>
        </w:rPr>
      </w:pPr>
      <m:oMath>
        <m:sSub>
          <m:sSubPr>
            <m:ctrlPr>
              <w:rPr>
                <w:rFonts w:ascii="Cambria Math" w:hAnsi="Cambria Math" w:cs="Times New Roman"/>
                <w:i/>
                <w:sz w:val="22"/>
                <w:szCs w:val="22"/>
                <w:lang w:eastAsia="ru-RU"/>
              </w:rPr>
            </m:ctrlPr>
          </m:sSubPr>
          <m:e>
            <m:r>
              <w:rPr>
                <w:rFonts w:ascii="Cambria Math" w:hAnsi="Cambria Math" w:cs="Times New Roman"/>
                <w:sz w:val="22"/>
                <w:szCs w:val="22"/>
                <w:lang w:eastAsia="ru-RU"/>
              </w:rPr>
              <m:t>M</m:t>
            </m:r>
          </m:e>
          <m:sub>
            <m:r>
              <w:rPr>
                <w:rFonts w:ascii="Cambria Math" w:hAnsi="Cambria Math" w:cs="Times New Roman"/>
                <w:sz w:val="22"/>
                <w:szCs w:val="22"/>
                <w:lang w:eastAsia="ru-RU"/>
              </w:rPr>
              <m:t>n</m:t>
            </m:r>
          </m:sub>
        </m:sSub>
        <m:r>
          <w:rPr>
            <w:rFonts w:ascii="Cambria Math" w:hAnsi="Cambria Math" w:cs="Times New Roman"/>
            <w:sz w:val="22"/>
            <w:szCs w:val="22"/>
            <w:lang w:eastAsia="ru-RU"/>
          </w:rPr>
          <m:t>=</m:t>
        </m:r>
        <m:f>
          <m:fPr>
            <m:ctrlPr>
              <w:rPr>
                <w:rFonts w:ascii="Cambria Math" w:hAnsi="Cambria Math" w:cs="Times New Roman"/>
                <w:i/>
                <w:sz w:val="22"/>
                <w:szCs w:val="22"/>
                <w:lang w:eastAsia="ru-RU"/>
              </w:rPr>
            </m:ctrlPr>
          </m:fPr>
          <m:num>
            <m:sSub>
              <m:sSubPr>
                <m:ctrlPr>
                  <w:rPr>
                    <w:rFonts w:ascii="Cambria Math" w:hAnsi="Cambria Math" w:cs="Times New Roman"/>
                    <w:i/>
                    <w:sz w:val="22"/>
                    <w:szCs w:val="22"/>
                    <w:lang w:eastAsia="ru-RU"/>
                  </w:rPr>
                </m:ctrlPr>
              </m:sSubPr>
              <m:e>
                <m:r>
                  <w:rPr>
                    <w:rFonts w:ascii="Cambria Math" w:hAnsi="Cambria Math" w:cs="Times New Roman"/>
                    <w:sz w:val="22"/>
                    <w:szCs w:val="22"/>
                    <w:lang w:eastAsia="ru-RU"/>
                  </w:rPr>
                  <m:t>M</m:t>
                </m:r>
              </m:e>
              <m:sub>
                <m:r>
                  <w:rPr>
                    <w:rFonts w:ascii="Cambria Math" w:hAnsi="Cambria Math" w:cs="Times New Roman"/>
                    <w:sz w:val="22"/>
                    <w:szCs w:val="22"/>
                    <w:lang w:eastAsia="ru-RU"/>
                  </w:rPr>
                  <m:t>test</m:t>
                </m:r>
              </m:sub>
            </m:sSub>
          </m:num>
          <m:den>
            <m:nary>
              <m:naryPr>
                <m:chr m:val="∑"/>
                <m:limLoc m:val="undOvr"/>
                <m:ctrlPr>
                  <w:rPr>
                    <w:rFonts w:ascii="Cambria Math" w:hAnsi="Cambria Math" w:cs="Times New Roman"/>
                    <w:i/>
                    <w:sz w:val="22"/>
                    <w:szCs w:val="22"/>
                    <w:lang w:eastAsia="ru-RU"/>
                  </w:rPr>
                </m:ctrlPr>
              </m:naryPr>
              <m:sub>
                <m:r>
                  <w:rPr>
                    <w:rFonts w:ascii="Cambria Math" w:hAnsi="Cambria Math" w:cs="Times New Roman"/>
                    <w:sz w:val="22"/>
                    <w:szCs w:val="22"/>
                    <w:lang w:eastAsia="ru-RU"/>
                  </w:rPr>
                  <m:t>i=1</m:t>
                </m:r>
              </m:sub>
              <m:sup>
                <m:r>
                  <w:rPr>
                    <w:rFonts w:ascii="Cambria Math" w:hAnsi="Cambria Math" w:cs="Times New Roman"/>
                    <w:sz w:val="22"/>
                    <w:szCs w:val="22"/>
                    <w:lang w:eastAsia="ru-RU"/>
                  </w:rPr>
                  <m:t>5</m:t>
                </m:r>
              </m:sup>
              <m:e>
                <m:sSub>
                  <m:sSubPr>
                    <m:ctrlPr>
                      <w:rPr>
                        <w:rFonts w:ascii="Cambria Math" w:hAnsi="Cambria Math" w:cs="Times New Roman"/>
                        <w:i/>
                        <w:sz w:val="22"/>
                        <w:szCs w:val="22"/>
                        <w:lang w:eastAsia="ru-RU"/>
                      </w:rPr>
                    </m:ctrlPr>
                  </m:sSubPr>
                  <m:e>
                    <m:r>
                      <w:rPr>
                        <w:rFonts w:ascii="Cambria Math" w:hAnsi="Cambria Math" w:cs="Times New Roman"/>
                        <w:sz w:val="22"/>
                        <w:szCs w:val="22"/>
                        <w:lang w:eastAsia="ru-RU"/>
                      </w:rPr>
                      <m:t>M</m:t>
                    </m:r>
                  </m:e>
                  <m:sub>
                    <m:r>
                      <w:rPr>
                        <w:rFonts w:ascii="Cambria Math" w:hAnsi="Cambria Math" w:cs="Times New Roman"/>
                        <w:sz w:val="22"/>
                        <w:szCs w:val="22"/>
                        <w:lang w:eastAsia="ru-RU"/>
                      </w:rPr>
                      <m:t>l</m:t>
                    </m:r>
                  </m:sub>
                </m:sSub>
                <m:r>
                  <w:rPr>
                    <w:rFonts w:ascii="Cambria Math" w:hAnsi="Cambria Math" w:cs="Times New Roman"/>
                    <w:sz w:val="22"/>
                    <w:szCs w:val="22"/>
                    <w:lang w:eastAsia="ru-RU"/>
                  </w:rPr>
                  <m:t>(i)</m:t>
                </m:r>
              </m:e>
            </m:nary>
          </m:den>
        </m:f>
      </m:oMath>
      <w:r w:rsidR="00055BB4" w:rsidRPr="003E666A">
        <w:rPr>
          <w:rFonts w:ascii="Times New Roman" w:hAnsi="Times New Roman" w:cs="Times New Roman"/>
          <w:sz w:val="22"/>
          <w:szCs w:val="22"/>
          <w:lang w:eastAsia="ru-RU"/>
        </w:rPr>
        <w:t xml:space="preserve">                                                                  (S1)</w:t>
      </w:r>
    </w:p>
    <w:p w14:paraId="5797EC84" w14:textId="76D14E39" w:rsidR="00055BB4" w:rsidRPr="003E666A" w:rsidRDefault="00055BB4" w:rsidP="00055BB4">
      <w:pPr>
        <w:autoSpaceDE w:val="0"/>
        <w:autoSpaceDN w:val="0"/>
        <w:adjustRightInd w:val="0"/>
        <w:snapToGrid w:val="0"/>
        <w:spacing w:line="360" w:lineRule="auto"/>
        <w:ind w:firstLine="720"/>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In comparison between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S1-A and S1-B, even though the latter was normalised by the prior performance with visual information, the trends were similar between the two figures, indicating that the deprivation of visual feedback in the trial seemed to be affected with a similar degree through the entire block. Noticeably, some of the participants performed higher overshoots in the trials. Hence, the participants were divided into two groups based on </w:t>
      </w:r>
      <w:proofErr w:type="spellStart"/>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test</w:t>
      </w:r>
      <w:proofErr w:type="spellEnd"/>
      <w:r w:rsidRPr="003E666A">
        <w:rPr>
          <w:rFonts w:ascii="Times New Roman" w:hAnsi="Times New Roman" w:cs="Times New Roman"/>
          <w:sz w:val="22"/>
          <w:szCs w:val="22"/>
          <w:lang w:eastAsia="ru-RU"/>
        </w:rPr>
        <w:t xml:space="preserve"> values: low-error group (&lt;12 ± 2 cm) and high-error group (&gt;12 ± 2 cm). A total of 9 participants out of 36 were identified as high-error group and their normalised performance is depicted in Fig. S1-C. These figures indicate a large contribution of the high-error group onto the trend of the mean performances. The participants in the high-error group performed large overshoots from the actual goal in the trials and showed relatively large metric values in the overall performances. Such group difference might have been largely affected by a degree of their speed control </w:t>
      </w:r>
      <w:r w:rsidR="0036703E" w:rsidRPr="003E666A">
        <w:rPr>
          <w:rFonts w:ascii="Times New Roman" w:hAnsi="Times New Roman" w:cs="Times New Roman"/>
          <w:sz w:val="22"/>
          <w:szCs w:val="22"/>
          <w:lang w:eastAsia="ru-RU"/>
        </w:rPr>
        <w:t xml:space="preserve">accuracy </w:t>
      </w:r>
      <w:r w:rsidRPr="003E666A">
        <w:rPr>
          <w:rFonts w:ascii="Times New Roman" w:hAnsi="Times New Roman" w:cs="Times New Roman"/>
          <w:sz w:val="22"/>
          <w:szCs w:val="22"/>
          <w:lang w:eastAsia="ru-RU"/>
        </w:rPr>
        <w:t>in reaching movements.</w:t>
      </w:r>
    </w:p>
    <w:p w14:paraId="7A5956D2" w14:textId="70F8E1F4" w:rsidR="00055BB4" w:rsidRPr="003E666A" w:rsidRDefault="00055BB4" w:rsidP="00055BB4">
      <w:pPr>
        <w:autoSpaceDE w:val="0"/>
        <w:autoSpaceDN w:val="0"/>
        <w:adjustRightInd w:val="0"/>
        <w:snapToGrid w:val="0"/>
        <w:spacing w:line="360" w:lineRule="auto"/>
        <w:ind w:firstLine="720"/>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 xml:space="preserve">Compared between the two groups, the high-error group (n = 9) showed no significant differences on metric values among three </w:t>
      </w:r>
      <w:r w:rsidR="005B28F8" w:rsidRPr="003E666A">
        <w:rPr>
          <w:rFonts w:ascii="Times New Roman" w:hAnsi="Times New Roman" w:cs="Times New Roman"/>
          <w:sz w:val="22"/>
          <w:szCs w:val="22"/>
          <w:lang w:eastAsia="ru-RU"/>
        </w:rPr>
        <w:t>stiffness</w:t>
      </w:r>
      <w:r w:rsidRPr="003E666A">
        <w:rPr>
          <w:rFonts w:ascii="Times New Roman" w:hAnsi="Times New Roman" w:cs="Times New Roman"/>
          <w:sz w:val="22"/>
          <w:szCs w:val="22"/>
          <w:lang w:eastAsia="ru-RU"/>
        </w:rPr>
        <w:t xml:space="preserve"> profiles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4.268,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3.960 for "linear",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1.570,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1.035 for "quadratic",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3.852,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3.712 for "logarithmic"), </w:t>
      </w:r>
      <w:proofErr w:type="gramStart"/>
      <w:r w:rsidRPr="003E666A">
        <w:rPr>
          <w:rFonts w:ascii="Times New Roman" w:hAnsi="Times New Roman" w:cs="Times New Roman"/>
          <w:i/>
          <w:iCs/>
          <w:sz w:val="22"/>
          <w:szCs w:val="22"/>
          <w:lang w:eastAsia="ru-RU"/>
        </w:rPr>
        <w:t>F</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2,52) = 1.710,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212. These subjects seemed to be visual dominant people in motor control and very sensitive to the deprivations of visual feedback. In contrast, the low-error group (n = 27) showed significant differences among profiles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1.144,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0.576 for "linear",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0.825,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0.432 for </w:t>
      </w:r>
      <w:r w:rsidRPr="003E666A">
        <w:rPr>
          <w:rFonts w:ascii="Times New Roman" w:hAnsi="Times New Roman" w:cs="Times New Roman"/>
          <w:sz w:val="22"/>
          <w:szCs w:val="22"/>
          <w:lang w:eastAsia="ru-RU"/>
        </w:rPr>
        <w:lastRenderedPageBreak/>
        <w:t xml:space="preserve">"quadratic", </w:t>
      </w:r>
      <w:r w:rsidRPr="003E666A">
        <w:rPr>
          <w:rFonts w:ascii="Times New Roman" w:hAnsi="Times New Roman" w:cs="Times New Roman"/>
          <w:i/>
          <w:iCs/>
          <w:sz w:val="22"/>
          <w:szCs w:val="22"/>
          <w:lang w:eastAsia="ru-RU"/>
        </w:rPr>
        <w:t>M</w:t>
      </w:r>
      <w:r w:rsidRPr="003E666A">
        <w:rPr>
          <w:rFonts w:ascii="Times New Roman" w:hAnsi="Times New Roman" w:cs="Times New Roman"/>
          <w:i/>
          <w:iCs/>
          <w:sz w:val="22"/>
          <w:szCs w:val="22"/>
          <w:vertAlign w:val="subscript"/>
          <w:lang w:eastAsia="ru-RU"/>
        </w:rPr>
        <w:t>n</w:t>
      </w:r>
      <w:r w:rsidRPr="003E666A">
        <w:rPr>
          <w:rFonts w:ascii="Times New Roman" w:hAnsi="Times New Roman" w:cs="Times New Roman"/>
          <w:sz w:val="22"/>
          <w:szCs w:val="22"/>
          <w:lang w:eastAsia="ru-RU"/>
        </w:rPr>
        <w:t xml:space="preserve"> = 1.457, </w:t>
      </w:r>
      <w:r w:rsidRPr="003E666A">
        <w:rPr>
          <w:rFonts w:ascii="Times New Roman" w:hAnsi="Times New Roman" w:cs="Times New Roman"/>
          <w:i/>
          <w:iCs/>
          <w:sz w:val="22"/>
          <w:szCs w:val="22"/>
          <w:lang w:eastAsia="ru-RU"/>
        </w:rPr>
        <w:t>SD</w:t>
      </w:r>
      <w:r w:rsidRPr="003E666A">
        <w:rPr>
          <w:rFonts w:ascii="Times New Roman" w:hAnsi="Times New Roman" w:cs="Times New Roman"/>
          <w:sz w:val="22"/>
          <w:szCs w:val="22"/>
          <w:lang w:eastAsia="ru-RU"/>
        </w:rPr>
        <w:t xml:space="preserve"> = 0.916 for "logarithmic"), </w:t>
      </w:r>
      <w:proofErr w:type="gramStart"/>
      <w:r w:rsidRPr="003E666A">
        <w:rPr>
          <w:rFonts w:ascii="Times New Roman" w:hAnsi="Times New Roman" w:cs="Times New Roman"/>
          <w:i/>
          <w:iCs/>
          <w:sz w:val="22"/>
          <w:szCs w:val="22"/>
          <w:lang w:eastAsia="ru-RU"/>
        </w:rPr>
        <w:t>F</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2,52) = 6.292,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04. The low-error group performed</w:t>
      </w:r>
      <w:r w:rsidR="005B28F8" w:rsidRPr="003E666A">
        <w:rPr>
          <w:rFonts w:ascii="Times New Roman" w:hAnsi="Times New Roman" w:cs="Times New Roman"/>
          <w:sz w:val="22"/>
          <w:szCs w:val="22"/>
          <w:lang w:eastAsia="ru-RU"/>
        </w:rPr>
        <w:t xml:space="preserve"> differently</w:t>
      </w:r>
      <w:r w:rsidRPr="003E666A">
        <w:rPr>
          <w:rFonts w:ascii="Times New Roman" w:hAnsi="Times New Roman" w:cs="Times New Roman"/>
          <w:sz w:val="22"/>
          <w:szCs w:val="22"/>
          <w:lang w:eastAsia="ru-RU"/>
        </w:rPr>
        <w:t xml:space="preserve"> in the three </w:t>
      </w:r>
      <w:r w:rsidR="005B28F8" w:rsidRPr="003E666A">
        <w:rPr>
          <w:rFonts w:ascii="Times New Roman" w:hAnsi="Times New Roman" w:cs="Times New Roman"/>
          <w:sz w:val="22"/>
          <w:szCs w:val="22"/>
          <w:lang w:eastAsia="ru-RU"/>
        </w:rPr>
        <w:t>stiffness</w:t>
      </w:r>
      <w:r w:rsidRPr="003E666A">
        <w:rPr>
          <w:rFonts w:ascii="Times New Roman" w:hAnsi="Times New Roman" w:cs="Times New Roman"/>
          <w:sz w:val="22"/>
          <w:szCs w:val="22"/>
          <w:lang w:eastAsia="ru-RU"/>
        </w:rPr>
        <w:t xml:space="preserve"> profiles; "quadratic" was better than "linear" (</w:t>
      </w:r>
      <w:proofErr w:type="gramStart"/>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1,26) = 2.823,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09) and also "logarithmic" (</w:t>
      </w:r>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 xml:space="preserve">(1,26) = 3.182,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04). Such examinations above would be helpful in evaluating whether the participants relied on visual information in reaching movements and/or whether the overshoots from the actual target was caused by the </w:t>
      </w:r>
      <w:r w:rsidR="00EB4FA9" w:rsidRPr="003E666A">
        <w:rPr>
          <w:rFonts w:ascii="Times New Roman" w:hAnsi="Times New Roman" w:cs="Times New Roman"/>
          <w:sz w:val="22"/>
          <w:szCs w:val="22"/>
          <w:lang w:eastAsia="ru-RU"/>
        </w:rPr>
        <w:t>stiffness profile</w:t>
      </w:r>
      <w:r w:rsidRPr="003E666A">
        <w:rPr>
          <w:rFonts w:ascii="Times New Roman" w:hAnsi="Times New Roman" w:cs="Times New Roman"/>
          <w:sz w:val="22"/>
          <w:szCs w:val="22"/>
          <w:lang w:eastAsia="ru-RU"/>
        </w:rPr>
        <w:t xml:space="preserve"> itself (See Discussion in the main text).</w:t>
      </w:r>
    </w:p>
    <w:p w14:paraId="5064B272"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sz w:val="22"/>
          <w:szCs w:val="22"/>
          <w:lang w:eastAsia="ru-RU"/>
        </w:rPr>
      </w:pPr>
    </w:p>
    <w:p w14:paraId="421E9881"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lang w:eastAsia="ru-RU"/>
        </w:rPr>
      </w:pPr>
      <w:r w:rsidRPr="003E666A">
        <w:rPr>
          <w:rFonts w:ascii="Times New Roman" w:hAnsi="Times New Roman" w:cs="Times New Roman"/>
          <w:b/>
          <w:bCs/>
          <w:lang w:eastAsia="ru-RU"/>
        </w:rPr>
        <w:t>2. Isometric force measurements</w:t>
      </w:r>
    </w:p>
    <w:p w14:paraId="2ACD6594" w14:textId="0EDB999A" w:rsidR="00055BB4" w:rsidRPr="003E666A" w:rsidRDefault="00055BB4" w:rsidP="00055BB4">
      <w:pPr>
        <w:autoSpaceDE w:val="0"/>
        <w:autoSpaceDN w:val="0"/>
        <w:adjustRightInd w:val="0"/>
        <w:snapToGrid w:val="0"/>
        <w:spacing w:line="360" w:lineRule="auto"/>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To examine the half-estimation performance without hand movements, we conducted isometric force measurements. The higher stiffness (k = 1000 kg/s</w:t>
      </w:r>
      <w:r w:rsidRPr="003E666A">
        <w:rPr>
          <w:rFonts w:ascii="Times New Roman" w:hAnsi="Times New Roman" w:cs="Times New Roman"/>
          <w:sz w:val="22"/>
          <w:szCs w:val="22"/>
          <w:vertAlign w:val="superscript"/>
          <w:lang w:eastAsia="ru-RU"/>
        </w:rPr>
        <w:t>2</w:t>
      </w:r>
      <w:r w:rsidRPr="003E666A">
        <w:rPr>
          <w:rFonts w:ascii="Times New Roman" w:hAnsi="Times New Roman" w:cs="Times New Roman"/>
          <w:sz w:val="22"/>
          <w:szCs w:val="22"/>
          <w:lang w:eastAsia="ru-RU"/>
        </w:rPr>
        <w:t xml:space="preserve">) was set at z = 0 position to prevent any movements when applying force. The visual feedback was provided for a radial direction representing the force magnitude in the same way described in Experiment 2. All the experimental procedure and the protocol were </w:t>
      </w:r>
      <w:proofErr w:type="gramStart"/>
      <w:r w:rsidRPr="003E666A">
        <w:rPr>
          <w:rFonts w:ascii="Times New Roman" w:hAnsi="Times New Roman" w:cs="Times New Roman"/>
          <w:sz w:val="22"/>
          <w:szCs w:val="22"/>
          <w:lang w:eastAsia="ru-RU"/>
        </w:rPr>
        <w:t>similar to</w:t>
      </w:r>
      <w:proofErr w:type="gramEnd"/>
      <w:r w:rsidRPr="003E666A">
        <w:rPr>
          <w:rFonts w:ascii="Times New Roman" w:hAnsi="Times New Roman" w:cs="Times New Roman"/>
          <w:sz w:val="22"/>
          <w:szCs w:val="22"/>
          <w:lang w:eastAsia="ru-RU"/>
        </w:rPr>
        <w:t xml:space="preserve"> the main experiment, but this </w:t>
      </w:r>
      <w:r w:rsidR="0036703E" w:rsidRPr="003E666A">
        <w:rPr>
          <w:rFonts w:ascii="Times New Roman" w:hAnsi="Times New Roman" w:cs="Times New Roman"/>
          <w:sz w:val="22"/>
          <w:szCs w:val="22"/>
          <w:lang w:eastAsia="ru-RU"/>
        </w:rPr>
        <w:t xml:space="preserve">additional </w:t>
      </w:r>
      <w:r w:rsidRPr="003E666A">
        <w:rPr>
          <w:rFonts w:ascii="Times New Roman" w:hAnsi="Times New Roman" w:cs="Times New Roman"/>
          <w:sz w:val="22"/>
          <w:szCs w:val="22"/>
          <w:lang w:eastAsia="ru-RU"/>
        </w:rPr>
        <w:t>experiment consisted of two sessions</w:t>
      </w:r>
      <w:r w:rsidR="0036703E" w:rsidRPr="003E666A">
        <w:rPr>
          <w:rFonts w:ascii="Times New Roman" w:hAnsi="Times New Roman" w:cs="Times New Roman"/>
          <w:sz w:val="22"/>
          <w:szCs w:val="22"/>
          <w:lang w:eastAsia="ru-RU"/>
        </w:rPr>
        <w:t xml:space="preserve"> only</w:t>
      </w:r>
      <w:r w:rsidRPr="003E666A">
        <w:rPr>
          <w:rFonts w:ascii="Times New Roman" w:hAnsi="Times New Roman" w:cs="Times New Roman"/>
          <w:sz w:val="22"/>
          <w:szCs w:val="22"/>
          <w:lang w:eastAsia="ru-RU"/>
        </w:rPr>
        <w:t>: full-force prediction and half-force prediction. The total experimental time was approximately 15minutes.</w:t>
      </w:r>
      <w:r w:rsidR="0036703E"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Out of 14 participants in Experiment 2, ten participants (1 female, 23-31 years old, mean age: 25.50 ± 2.42 (SD)) took part in this test.</w:t>
      </w:r>
    </w:p>
    <w:p w14:paraId="24BEBB01" w14:textId="6041A28A" w:rsidR="00055BB4" w:rsidRPr="003E666A" w:rsidRDefault="00055BB4" w:rsidP="00020AAC">
      <w:pPr>
        <w:autoSpaceDE w:val="0"/>
        <w:autoSpaceDN w:val="0"/>
        <w:adjustRightInd w:val="0"/>
        <w:snapToGrid w:val="0"/>
        <w:spacing w:line="360" w:lineRule="auto"/>
        <w:ind w:firstLine="720"/>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S2 shows the estimation differences </w:t>
      </w:r>
      <w:r w:rsidR="00CD1CBA" w:rsidRPr="003E666A">
        <w:rPr>
          <w:rFonts w:ascii="Times New Roman" w:hAnsi="Times New Roman" w:cs="Times New Roman"/>
          <w:sz w:val="22"/>
          <w:szCs w:val="22"/>
          <w:lang w:eastAsia="ru-RU"/>
        </w:rPr>
        <w:t>between</w:t>
      </w:r>
      <w:r w:rsidRPr="003E666A">
        <w:rPr>
          <w:rFonts w:ascii="Times New Roman" w:hAnsi="Times New Roman" w:cs="Times New Roman"/>
          <w:sz w:val="22"/>
          <w:szCs w:val="22"/>
          <w:lang w:eastAsia="ru-RU"/>
        </w:rPr>
        <w:t xml:space="preserve"> the isometric measurements and Experiment 2. A paired-samples t-test was conducted</w:t>
      </w:r>
      <w:r w:rsidR="00AC60AA" w:rsidRPr="003E666A">
        <w:rPr>
          <w:rFonts w:ascii="Times New Roman" w:hAnsi="Times New Roman" w:cs="Times New Roman"/>
          <w:sz w:val="22"/>
          <w:szCs w:val="22"/>
          <w:lang w:eastAsia="ru-RU"/>
        </w:rPr>
        <w:t xml:space="preserve"> and </w:t>
      </w:r>
      <w:r w:rsidRPr="003E666A">
        <w:rPr>
          <w:rFonts w:ascii="Times New Roman" w:hAnsi="Times New Roman" w:cs="Times New Roman"/>
          <w:sz w:val="22"/>
          <w:szCs w:val="22"/>
          <w:lang w:eastAsia="ru-RU"/>
        </w:rPr>
        <w:t>compare</w:t>
      </w:r>
      <w:r w:rsidR="00AC60AA" w:rsidRPr="003E666A">
        <w:rPr>
          <w:rFonts w:ascii="Times New Roman" w:hAnsi="Times New Roman" w:cs="Times New Roman"/>
          <w:sz w:val="22"/>
          <w:szCs w:val="22"/>
          <w:lang w:eastAsia="ru-RU"/>
        </w:rPr>
        <w:t>d</w:t>
      </w:r>
      <w:r w:rsidRPr="003E666A">
        <w:rPr>
          <w:rFonts w:ascii="Times New Roman" w:hAnsi="Times New Roman" w:cs="Times New Roman"/>
          <w:sz w:val="22"/>
          <w:szCs w:val="22"/>
          <w:lang w:eastAsia="ru-RU"/>
        </w:rPr>
        <w:t xml:space="preserve"> the estimations between </w:t>
      </w:r>
      <w:r w:rsidR="00CD1CBA" w:rsidRPr="003E666A">
        <w:rPr>
          <w:rFonts w:ascii="Times New Roman" w:hAnsi="Times New Roman" w:cs="Times New Roman"/>
          <w:sz w:val="22"/>
          <w:szCs w:val="22"/>
          <w:lang w:eastAsia="ru-RU"/>
        </w:rPr>
        <w:t xml:space="preserve">the </w:t>
      </w:r>
      <w:r w:rsidRPr="003E666A">
        <w:rPr>
          <w:rFonts w:ascii="Times New Roman" w:hAnsi="Times New Roman" w:cs="Times New Roman"/>
          <w:sz w:val="22"/>
          <w:szCs w:val="22"/>
          <w:lang w:eastAsia="ru-RU"/>
        </w:rPr>
        <w:t xml:space="preserve">conditions. In the full-force estimations, </w:t>
      </w:r>
      <w:r w:rsidR="00AC60AA" w:rsidRPr="003E666A">
        <w:rPr>
          <w:rFonts w:ascii="Times New Roman" w:hAnsi="Times New Roman" w:cs="Times New Roman"/>
          <w:sz w:val="22"/>
          <w:szCs w:val="22"/>
          <w:lang w:eastAsia="ru-RU"/>
        </w:rPr>
        <w:t xml:space="preserve">the estimation in the linear case was </w:t>
      </w:r>
      <w:r w:rsidRPr="003E666A">
        <w:rPr>
          <w:rFonts w:ascii="Times New Roman" w:hAnsi="Times New Roman" w:cs="Times New Roman"/>
          <w:sz w:val="22"/>
          <w:szCs w:val="22"/>
          <w:lang w:eastAsia="ru-RU"/>
        </w:rPr>
        <w:t xml:space="preserve">statistically better </w:t>
      </w:r>
      <w:r w:rsidR="00AC60AA" w:rsidRPr="003E666A">
        <w:rPr>
          <w:rFonts w:ascii="Times New Roman" w:hAnsi="Times New Roman" w:cs="Times New Roman"/>
          <w:sz w:val="22"/>
          <w:szCs w:val="22"/>
          <w:lang w:eastAsia="ru-RU"/>
        </w:rPr>
        <w:t>than the isometric case:</w:t>
      </w:r>
      <w:r w:rsidR="005076BF" w:rsidRPr="003E666A">
        <w:rPr>
          <w:rFonts w:ascii="Times New Roman" w:hAnsi="Times New Roman" w:cs="Times New Roman"/>
          <w:sz w:val="22"/>
          <w:szCs w:val="22"/>
          <w:lang w:eastAsia="ru-RU"/>
        </w:rPr>
        <w:t xml:space="preserve"> </w:t>
      </w:r>
      <w:proofErr w:type="gramStart"/>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9) = 2.351,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43</w:t>
      </w:r>
      <w:r w:rsidR="005076BF" w:rsidRPr="003E666A">
        <w:rPr>
          <w:rFonts w:ascii="Times New Roman" w:hAnsi="Times New Roman" w:cs="Times New Roman"/>
          <w:sz w:val="22"/>
          <w:szCs w:val="22"/>
          <w:lang w:eastAsia="ru-RU"/>
        </w:rPr>
        <w:t>,</w:t>
      </w:r>
      <w:r w:rsidRPr="003E666A">
        <w:rPr>
          <w:rFonts w:ascii="Times New Roman" w:hAnsi="Times New Roman" w:cs="Times New Roman"/>
          <w:sz w:val="22"/>
          <w:szCs w:val="22"/>
          <w:lang w:eastAsia="ru-RU"/>
        </w:rPr>
        <w:t xml:space="preserve"> and</w:t>
      </w:r>
      <w:r w:rsidR="005076BF" w:rsidRPr="003E666A">
        <w:rPr>
          <w:rFonts w:ascii="Times New Roman" w:hAnsi="Times New Roman" w:cs="Times New Roman"/>
          <w:sz w:val="22"/>
          <w:szCs w:val="22"/>
          <w:lang w:eastAsia="ru-RU"/>
        </w:rPr>
        <w:t xml:space="preserve"> the estimation </w:t>
      </w:r>
      <w:r w:rsidRPr="003E666A">
        <w:rPr>
          <w:rFonts w:ascii="Times New Roman" w:hAnsi="Times New Roman" w:cs="Times New Roman"/>
          <w:sz w:val="22"/>
          <w:szCs w:val="22"/>
          <w:lang w:eastAsia="ru-RU"/>
        </w:rPr>
        <w:t>in the logarithmic case</w:t>
      </w:r>
      <w:r w:rsidR="005076BF" w:rsidRPr="003E666A">
        <w:rPr>
          <w:rFonts w:ascii="Times New Roman" w:hAnsi="Times New Roman" w:cs="Times New Roman"/>
          <w:sz w:val="22"/>
          <w:szCs w:val="22"/>
          <w:lang w:eastAsia="ru-RU"/>
        </w:rPr>
        <w:t xml:space="preserve"> was also better</w:t>
      </w:r>
      <w:r w:rsidRPr="003E666A">
        <w:rPr>
          <w:rFonts w:ascii="Times New Roman" w:hAnsi="Times New Roman" w:cs="Times New Roman"/>
          <w:sz w:val="22"/>
          <w:szCs w:val="22"/>
          <w:lang w:eastAsia="ru-RU"/>
        </w:rPr>
        <w:t xml:space="preserve">: </w:t>
      </w:r>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 xml:space="preserve">(9)= 2.292,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48. In the half-force estimations, </w:t>
      </w:r>
      <w:r w:rsidR="005076BF" w:rsidRPr="003E666A">
        <w:rPr>
          <w:rFonts w:ascii="Times New Roman" w:hAnsi="Times New Roman" w:cs="Times New Roman"/>
          <w:sz w:val="22"/>
          <w:szCs w:val="22"/>
          <w:lang w:eastAsia="ru-RU"/>
        </w:rPr>
        <w:t xml:space="preserve">the estimation in the quadratic case was </w:t>
      </w:r>
      <w:r w:rsidR="00020AAC" w:rsidRPr="003E666A">
        <w:rPr>
          <w:rFonts w:ascii="Times New Roman" w:hAnsi="Times New Roman" w:cs="Times New Roman"/>
          <w:sz w:val="22"/>
          <w:szCs w:val="22"/>
          <w:lang w:eastAsia="ru-RU"/>
        </w:rPr>
        <w:t xml:space="preserve">significantly </w:t>
      </w:r>
      <w:r w:rsidR="005076BF" w:rsidRPr="003E666A">
        <w:rPr>
          <w:rFonts w:ascii="Times New Roman" w:hAnsi="Times New Roman" w:cs="Times New Roman"/>
          <w:sz w:val="22"/>
          <w:szCs w:val="22"/>
          <w:lang w:eastAsia="ru-RU"/>
        </w:rPr>
        <w:t xml:space="preserve">better than the isometric case: </w:t>
      </w:r>
      <w:proofErr w:type="gramStart"/>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9) = 3.283,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09. Interestingly, </w:t>
      </w:r>
      <w:r w:rsidR="00020AAC" w:rsidRPr="003E666A">
        <w:rPr>
          <w:rFonts w:ascii="Times New Roman" w:hAnsi="Times New Roman" w:cs="Times New Roman"/>
          <w:sz w:val="22"/>
          <w:szCs w:val="22"/>
          <w:lang w:eastAsia="ru-RU"/>
        </w:rPr>
        <w:t xml:space="preserve">the estimation in logarithmic case was significantly worse than the isometric case: </w:t>
      </w:r>
      <w:proofErr w:type="gramStart"/>
      <w:r w:rsidRPr="003E666A">
        <w:rPr>
          <w:rFonts w:ascii="Times New Roman" w:hAnsi="Times New Roman" w:cs="Times New Roman"/>
          <w:i/>
          <w:iCs/>
          <w:sz w:val="22"/>
          <w:szCs w:val="22"/>
          <w:lang w:eastAsia="ru-RU"/>
        </w:rPr>
        <w:t>t</w:t>
      </w:r>
      <w:r w:rsidRPr="003E666A">
        <w:rPr>
          <w:rFonts w:ascii="Times New Roman" w:hAnsi="Times New Roman" w:cs="Times New Roman"/>
          <w:sz w:val="22"/>
          <w:szCs w:val="22"/>
          <w:lang w:eastAsia="ru-RU"/>
        </w:rPr>
        <w:t>(</w:t>
      </w:r>
      <w:proofErr w:type="gramEnd"/>
      <w:r w:rsidRPr="003E666A">
        <w:rPr>
          <w:rFonts w:ascii="Times New Roman" w:hAnsi="Times New Roman" w:cs="Times New Roman"/>
          <w:sz w:val="22"/>
          <w:szCs w:val="22"/>
          <w:lang w:eastAsia="ru-RU"/>
        </w:rPr>
        <w:t xml:space="preserve">9) = 2.314,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47. Excluding this logarithmic case, relatively better estimations were observed along with hand movements.</w:t>
      </w:r>
    </w:p>
    <w:p w14:paraId="4418DFD8"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sz w:val="22"/>
          <w:szCs w:val="22"/>
          <w:lang w:eastAsia="ru-RU"/>
        </w:rPr>
      </w:pPr>
    </w:p>
    <w:p w14:paraId="09502A14" w14:textId="77777777" w:rsidR="00055BB4" w:rsidRPr="003E666A" w:rsidRDefault="00055BB4" w:rsidP="00055BB4">
      <w:pPr>
        <w:autoSpaceDE w:val="0"/>
        <w:autoSpaceDN w:val="0"/>
        <w:adjustRightInd w:val="0"/>
        <w:snapToGrid w:val="0"/>
        <w:spacing w:line="360" w:lineRule="auto"/>
        <w:rPr>
          <w:rFonts w:ascii="Times New Roman" w:hAnsi="Times New Roman" w:cs="Times New Roman"/>
          <w:b/>
          <w:bCs/>
          <w:lang w:eastAsia="ru-RU"/>
        </w:rPr>
      </w:pPr>
      <w:r w:rsidRPr="003E666A">
        <w:rPr>
          <w:rFonts w:ascii="Times New Roman" w:hAnsi="Times New Roman" w:cs="Times New Roman"/>
          <w:b/>
          <w:bCs/>
          <w:lang w:eastAsia="ru-RU"/>
        </w:rPr>
        <w:t>3. Subjective stiffness perception in relation to everyday activities: Questionnaire survey</w:t>
      </w:r>
    </w:p>
    <w:p w14:paraId="636AF51D" w14:textId="657FCA10" w:rsidR="00055BB4" w:rsidRPr="003E666A" w:rsidRDefault="00055BB4" w:rsidP="00055BB4">
      <w:pPr>
        <w:autoSpaceDE w:val="0"/>
        <w:autoSpaceDN w:val="0"/>
        <w:adjustRightInd w:val="0"/>
        <w:snapToGrid w:val="0"/>
        <w:spacing w:line="360" w:lineRule="auto"/>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 xml:space="preserve">The force perception is very </w:t>
      </w:r>
      <w:r w:rsidR="00164E18" w:rsidRPr="003E666A">
        <w:rPr>
          <w:rFonts w:ascii="Times New Roman" w:hAnsi="Times New Roman" w:cs="Times New Roman"/>
          <w:sz w:val="22"/>
          <w:szCs w:val="22"/>
          <w:lang w:eastAsia="ru-RU"/>
        </w:rPr>
        <w:t>subjective,</w:t>
      </w:r>
      <w:r w:rsidRPr="003E666A">
        <w:rPr>
          <w:rFonts w:ascii="Times New Roman" w:hAnsi="Times New Roman" w:cs="Times New Roman"/>
          <w:sz w:val="22"/>
          <w:szCs w:val="22"/>
          <w:lang w:eastAsia="ru-RU"/>
        </w:rPr>
        <w:t xml:space="preserve"> and </w:t>
      </w:r>
      <w:r w:rsidR="00F219D9" w:rsidRPr="003E666A">
        <w:rPr>
          <w:rFonts w:ascii="Times New Roman" w:hAnsi="Times New Roman" w:cs="Times New Roman"/>
          <w:sz w:val="22"/>
          <w:szCs w:val="22"/>
          <w:lang w:eastAsia="ru-RU"/>
        </w:rPr>
        <w:t>the estimations</w:t>
      </w:r>
      <w:r w:rsidRPr="003E666A">
        <w:rPr>
          <w:rFonts w:ascii="Times New Roman" w:hAnsi="Times New Roman" w:cs="Times New Roman"/>
          <w:sz w:val="22"/>
          <w:szCs w:val="22"/>
          <w:lang w:eastAsia="ru-RU"/>
        </w:rPr>
        <w:t xml:space="preserve"> could have been largely influenced by individual experiences. After each session, we conducted a questionnaire to examine whether participants could associate the experimental stiffness </w:t>
      </w:r>
      <w:r w:rsidR="00F219D9" w:rsidRPr="003E666A">
        <w:rPr>
          <w:rFonts w:ascii="Times New Roman" w:hAnsi="Times New Roman" w:cs="Times New Roman"/>
          <w:sz w:val="22"/>
          <w:szCs w:val="22"/>
          <w:lang w:eastAsia="ru-RU"/>
        </w:rPr>
        <w:t>profiles</w:t>
      </w:r>
      <w:r w:rsidRPr="003E666A">
        <w:rPr>
          <w:rFonts w:ascii="Times New Roman" w:hAnsi="Times New Roman" w:cs="Times New Roman"/>
          <w:sz w:val="22"/>
          <w:szCs w:val="22"/>
          <w:lang w:eastAsia="ru-RU"/>
        </w:rPr>
        <w:t xml:space="preserve"> to </w:t>
      </w:r>
      <w:r w:rsidR="00F219D9" w:rsidRPr="003E666A">
        <w:rPr>
          <w:rFonts w:ascii="Times New Roman" w:hAnsi="Times New Roman" w:cs="Times New Roman"/>
          <w:sz w:val="22"/>
          <w:szCs w:val="22"/>
          <w:lang w:eastAsia="ru-RU"/>
        </w:rPr>
        <w:t>the</w:t>
      </w:r>
      <w:r w:rsidRPr="003E666A">
        <w:rPr>
          <w:rFonts w:ascii="Times New Roman" w:hAnsi="Times New Roman" w:cs="Times New Roman"/>
          <w:sz w:val="22"/>
          <w:szCs w:val="22"/>
          <w:lang w:eastAsia="ru-RU"/>
        </w:rPr>
        <w:t xml:space="preserve"> force they have experienced in</w:t>
      </w:r>
      <w:r w:rsidR="00F219D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everyday activities. The questionnaire consisted of five</w:t>
      </w:r>
      <w:r w:rsidR="00F219D9" w:rsidRPr="003E666A">
        <w:rPr>
          <w:rFonts w:ascii="Times New Roman" w:hAnsi="Times New Roman" w:cs="Times New Roman"/>
          <w:sz w:val="22"/>
          <w:szCs w:val="22"/>
          <w:lang w:eastAsia="ru-RU"/>
        </w:rPr>
        <w:t xml:space="preserve"> categories</w:t>
      </w:r>
      <w:r w:rsidRPr="003E666A">
        <w:rPr>
          <w:rFonts w:ascii="Times New Roman" w:hAnsi="Times New Roman" w:cs="Times New Roman"/>
          <w:sz w:val="22"/>
          <w:szCs w:val="22"/>
          <w:lang w:eastAsia="ru-RU"/>
        </w:rPr>
        <w:t>:</w:t>
      </w:r>
      <w:r w:rsidR="00F219D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1) </w:t>
      </w:r>
      <w:r w:rsidR="00F219D9" w:rsidRPr="003E666A">
        <w:rPr>
          <w:rFonts w:ascii="Times New Roman" w:hAnsi="Times New Roman" w:cs="Times New Roman"/>
          <w:sz w:val="22"/>
          <w:szCs w:val="22"/>
          <w:lang w:eastAsia="ru-RU"/>
        </w:rPr>
        <w:t xml:space="preserve">pushing </w:t>
      </w:r>
      <w:r w:rsidRPr="003E666A">
        <w:rPr>
          <w:rFonts w:ascii="Times New Roman" w:hAnsi="Times New Roman" w:cs="Times New Roman"/>
          <w:sz w:val="22"/>
          <w:szCs w:val="22"/>
          <w:lang w:eastAsia="ru-RU"/>
        </w:rPr>
        <w:t xml:space="preserve">a mattress/cushion, 2) </w:t>
      </w:r>
      <w:r w:rsidR="00F219D9" w:rsidRPr="003E666A">
        <w:rPr>
          <w:rFonts w:ascii="Times New Roman" w:hAnsi="Times New Roman" w:cs="Times New Roman"/>
          <w:sz w:val="22"/>
          <w:szCs w:val="22"/>
          <w:lang w:eastAsia="ru-RU"/>
        </w:rPr>
        <w:t xml:space="preserve">pushing </w:t>
      </w:r>
      <w:r w:rsidRPr="003E666A">
        <w:rPr>
          <w:rFonts w:ascii="Times New Roman" w:hAnsi="Times New Roman" w:cs="Times New Roman"/>
          <w:sz w:val="22"/>
          <w:szCs w:val="22"/>
          <w:lang w:eastAsia="ru-RU"/>
        </w:rPr>
        <w:t xml:space="preserve">a revolving door, 3) </w:t>
      </w:r>
      <w:r w:rsidR="00F219D9" w:rsidRPr="003E666A">
        <w:rPr>
          <w:rFonts w:ascii="Times New Roman" w:hAnsi="Times New Roman" w:cs="Times New Roman"/>
          <w:sz w:val="22"/>
          <w:szCs w:val="22"/>
          <w:lang w:eastAsia="ru-RU"/>
        </w:rPr>
        <w:t xml:space="preserve">pushing </w:t>
      </w:r>
      <w:r w:rsidRPr="003E666A">
        <w:rPr>
          <w:rFonts w:ascii="Times New Roman" w:hAnsi="Times New Roman" w:cs="Times New Roman"/>
          <w:sz w:val="22"/>
          <w:szCs w:val="22"/>
          <w:lang w:eastAsia="ru-RU"/>
        </w:rPr>
        <w:t xml:space="preserve">a box on a plane surface, 4) </w:t>
      </w:r>
      <w:r w:rsidR="00F219D9" w:rsidRPr="003E666A">
        <w:rPr>
          <w:rFonts w:ascii="Times New Roman" w:hAnsi="Times New Roman" w:cs="Times New Roman"/>
          <w:sz w:val="22"/>
          <w:szCs w:val="22"/>
          <w:lang w:eastAsia="ru-RU"/>
        </w:rPr>
        <w:t xml:space="preserve">pushing </w:t>
      </w:r>
      <w:r w:rsidRPr="003E666A">
        <w:rPr>
          <w:rFonts w:ascii="Times New Roman" w:hAnsi="Times New Roman" w:cs="Times New Roman"/>
          <w:sz w:val="22"/>
          <w:szCs w:val="22"/>
          <w:lang w:eastAsia="ru-RU"/>
        </w:rPr>
        <w:t xml:space="preserve">a hinged door, 5) </w:t>
      </w:r>
      <w:r w:rsidR="00F219D9" w:rsidRPr="003E666A">
        <w:rPr>
          <w:rFonts w:ascii="Times New Roman" w:hAnsi="Times New Roman" w:cs="Times New Roman"/>
          <w:sz w:val="22"/>
          <w:szCs w:val="22"/>
          <w:lang w:eastAsia="ru-RU"/>
        </w:rPr>
        <w:t xml:space="preserve">pushing </w:t>
      </w:r>
      <w:r w:rsidRPr="003E666A">
        <w:rPr>
          <w:rFonts w:ascii="Times New Roman" w:hAnsi="Times New Roman" w:cs="Times New Roman"/>
          <w:sz w:val="22"/>
          <w:szCs w:val="22"/>
          <w:lang w:eastAsia="ru-RU"/>
        </w:rPr>
        <w:t xml:space="preserve">a box on an inclined surface. Participants were asked to choose the most similar </w:t>
      </w:r>
      <w:r w:rsidR="00D15329" w:rsidRPr="003E666A">
        <w:rPr>
          <w:rFonts w:ascii="Times New Roman" w:hAnsi="Times New Roman" w:cs="Times New Roman"/>
          <w:sz w:val="22"/>
          <w:szCs w:val="22"/>
          <w:lang w:eastAsia="ru-RU"/>
        </w:rPr>
        <w:t xml:space="preserve">one </w:t>
      </w:r>
      <w:r w:rsidRPr="003E666A">
        <w:rPr>
          <w:rFonts w:ascii="Times New Roman" w:hAnsi="Times New Roman" w:cs="Times New Roman"/>
          <w:sz w:val="22"/>
          <w:szCs w:val="22"/>
          <w:lang w:eastAsia="ru-RU"/>
        </w:rPr>
        <w:t xml:space="preserve">to the force they experienced in the experiment. </w:t>
      </w:r>
    </w:p>
    <w:p w14:paraId="1B0DF1DE" w14:textId="61AB4879" w:rsidR="00BA76C6" w:rsidRPr="003E666A" w:rsidRDefault="00055BB4" w:rsidP="00D609D2">
      <w:pPr>
        <w:autoSpaceDE w:val="0"/>
        <w:autoSpaceDN w:val="0"/>
        <w:adjustRightInd w:val="0"/>
        <w:snapToGrid w:val="0"/>
        <w:spacing w:line="360" w:lineRule="auto"/>
        <w:ind w:firstLine="720"/>
        <w:jc w:val="both"/>
        <w:rPr>
          <w:rFonts w:ascii="Times New Roman" w:hAnsi="Times New Roman" w:cs="Times New Roman"/>
          <w:sz w:val="22"/>
          <w:szCs w:val="22"/>
          <w:lang w:eastAsia="ru-RU"/>
        </w:rPr>
      </w:pPr>
      <w:r w:rsidRPr="003E666A">
        <w:rPr>
          <w:rFonts w:ascii="Times New Roman" w:hAnsi="Times New Roman" w:cs="Times New Roman"/>
          <w:sz w:val="22"/>
          <w:szCs w:val="22"/>
          <w:lang w:eastAsia="ru-RU"/>
        </w:rPr>
        <w:t xml:space="preserve">The </w:t>
      </w:r>
      <w:r w:rsidR="00D15329" w:rsidRPr="003E666A">
        <w:rPr>
          <w:rFonts w:ascii="Times New Roman" w:hAnsi="Times New Roman" w:cs="Times New Roman"/>
          <w:sz w:val="22"/>
          <w:szCs w:val="22"/>
          <w:lang w:eastAsia="ru-RU"/>
        </w:rPr>
        <w:t xml:space="preserve">results </w:t>
      </w:r>
      <w:r w:rsidRPr="003E666A">
        <w:rPr>
          <w:rFonts w:ascii="Times New Roman" w:hAnsi="Times New Roman" w:cs="Times New Roman"/>
          <w:sz w:val="22"/>
          <w:szCs w:val="22"/>
          <w:lang w:eastAsia="ru-RU"/>
        </w:rPr>
        <w:t>are shown in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S3. </w:t>
      </w:r>
      <w:r w:rsidR="00D15329" w:rsidRPr="003E666A">
        <w:rPr>
          <w:rFonts w:ascii="Times New Roman" w:hAnsi="Times New Roman" w:cs="Times New Roman"/>
          <w:sz w:val="22"/>
          <w:szCs w:val="22"/>
          <w:lang w:eastAsia="ru-RU"/>
        </w:rPr>
        <w:t>I</w:t>
      </w:r>
      <w:r w:rsidRPr="003E666A">
        <w:rPr>
          <w:rFonts w:ascii="Times New Roman" w:hAnsi="Times New Roman" w:cs="Times New Roman"/>
          <w:sz w:val="22"/>
          <w:szCs w:val="22"/>
          <w:lang w:eastAsia="ru-RU"/>
        </w:rPr>
        <w:t>n the first group (n = 36) who completed the Experiment 1</w:t>
      </w:r>
      <w:r w:rsidR="00D1532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 xml:space="preserve">where visual feedback was vertically provided in the same direction as hand movements, there was less noticeable trend among three force conditions. In contrast to the first group, </w:t>
      </w:r>
      <w:r w:rsidR="00D15329" w:rsidRPr="003E666A">
        <w:rPr>
          <w:rFonts w:ascii="Times New Roman" w:hAnsi="Times New Roman" w:cs="Times New Roman"/>
          <w:sz w:val="22"/>
          <w:szCs w:val="22"/>
          <w:lang w:eastAsia="ru-RU"/>
        </w:rPr>
        <w:t xml:space="preserve">there was </w:t>
      </w:r>
      <w:r w:rsidRPr="003E666A">
        <w:rPr>
          <w:rFonts w:ascii="Times New Roman" w:hAnsi="Times New Roman" w:cs="Times New Roman"/>
          <w:sz w:val="22"/>
          <w:szCs w:val="22"/>
          <w:lang w:eastAsia="ru-RU"/>
        </w:rPr>
        <w:t xml:space="preserve">noticeable differences among the conditions in the second group (n = 14) who completed the Experiment 2 where visual feedback was provided to the radial direction. According to the </w:t>
      </w:r>
      <w:proofErr w:type="spellStart"/>
      <w:r w:rsidRPr="003E666A">
        <w:rPr>
          <w:rFonts w:ascii="Times New Roman" w:hAnsi="Times New Roman" w:cs="Times New Roman"/>
          <w:sz w:val="22"/>
          <w:szCs w:val="22"/>
          <w:lang w:eastAsia="ru-RU"/>
        </w:rPr>
        <w:t>equi</w:t>
      </w:r>
      <w:proofErr w:type="spellEnd"/>
      <w:r w:rsidRPr="003E666A">
        <w:rPr>
          <w:rFonts w:ascii="Times New Roman" w:hAnsi="Times New Roman" w:cs="Times New Roman"/>
          <w:sz w:val="22"/>
          <w:szCs w:val="22"/>
          <w:lang w:eastAsia="ru-RU"/>
        </w:rPr>
        <w:t xml:space="preserve">-probability model, a </w:t>
      </w:r>
      <w:r w:rsidRPr="003E666A">
        <w:rPr>
          <w:rFonts w:ascii="Times New Roman" w:hAnsi="Times New Roman" w:cs="Times New Roman"/>
          <w:sz w:val="22"/>
          <w:szCs w:val="22"/>
          <w:lang w:eastAsia="ru-RU"/>
        </w:rPr>
        <w:lastRenderedPageBreak/>
        <w:t>participant would respond to each Qs equally when they do not differentiate the categories; that is</w:t>
      </w:r>
      <w:r w:rsidR="007040DD" w:rsidRPr="003E666A">
        <w:rPr>
          <w:rFonts w:ascii="Times New Roman" w:hAnsi="Times New Roman" w:cs="Times New Roman"/>
          <w:sz w:val="22"/>
          <w:szCs w:val="22"/>
          <w:lang w:eastAsia="ru-RU"/>
        </w:rPr>
        <w:t>,</w:t>
      </w:r>
      <w:r w:rsidRPr="003E666A">
        <w:rPr>
          <w:rFonts w:ascii="Times New Roman" w:hAnsi="Times New Roman" w:cs="Times New Roman"/>
          <w:sz w:val="22"/>
          <w:szCs w:val="22"/>
          <w:lang w:eastAsia="ru-RU"/>
        </w:rPr>
        <w:t xml:space="preserve"> 20 percent each in our questionnaire. In the first group, according to non-parametric Chi-square test, there were significant differences in their responses in the linear case (</w:t>
      </w:r>
      <w:r w:rsidRPr="003E666A">
        <w:rPr>
          <w:rFonts w:ascii="Times New Roman" w:hAnsi="Times New Roman" w:cs="Times New Roman"/>
          <w:i/>
          <w:iCs/>
          <w:sz w:val="22"/>
          <w:szCs w:val="22"/>
          <w:lang w:eastAsia="ru-RU"/>
        </w:rPr>
        <w:t>x</w:t>
      </w:r>
      <w:r w:rsidRPr="003E666A">
        <w:rPr>
          <w:rFonts w:ascii="Times New Roman" w:hAnsi="Times New Roman" w:cs="Times New Roman"/>
          <w:i/>
          <w:iCs/>
          <w:sz w:val="22"/>
          <w:szCs w:val="22"/>
          <w:vertAlign w:val="superscript"/>
          <w:lang w:eastAsia="ru-RU"/>
        </w:rPr>
        <w:t>2</w:t>
      </w:r>
      <w:r w:rsidRPr="003E666A">
        <w:rPr>
          <w:rFonts w:ascii="Times New Roman" w:hAnsi="Times New Roman" w:cs="Times New Roman"/>
          <w:sz w:val="22"/>
          <w:szCs w:val="22"/>
          <w:lang w:eastAsia="ru-RU"/>
        </w:rPr>
        <w:t xml:space="preserve">(4) = 17.899,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001), but no significant in quadratic (</w:t>
      </w:r>
      <w:r w:rsidRPr="003E666A">
        <w:rPr>
          <w:rFonts w:ascii="Times New Roman" w:hAnsi="Times New Roman" w:cs="Times New Roman"/>
          <w:i/>
          <w:iCs/>
          <w:sz w:val="22"/>
          <w:szCs w:val="22"/>
          <w:lang w:eastAsia="ru-RU"/>
        </w:rPr>
        <w:t>x</w:t>
      </w:r>
      <w:r w:rsidRPr="003E666A">
        <w:rPr>
          <w:rFonts w:ascii="Times New Roman" w:hAnsi="Times New Roman" w:cs="Times New Roman"/>
          <w:i/>
          <w:iCs/>
          <w:sz w:val="22"/>
          <w:szCs w:val="22"/>
          <w:vertAlign w:val="superscript"/>
          <w:lang w:eastAsia="ru-RU"/>
        </w:rPr>
        <w:t>2</w:t>
      </w:r>
      <w:r w:rsidRPr="003E666A">
        <w:rPr>
          <w:rFonts w:ascii="Times New Roman" w:hAnsi="Times New Roman" w:cs="Times New Roman"/>
          <w:sz w:val="22"/>
          <w:szCs w:val="22"/>
          <w:lang w:eastAsia="ru-RU"/>
        </w:rPr>
        <w:t xml:space="preserve">(4) = 5.389,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250) and in logarithmic (</w:t>
      </w:r>
      <w:r w:rsidRPr="003E666A">
        <w:rPr>
          <w:rFonts w:ascii="Times New Roman" w:hAnsi="Times New Roman" w:cs="Times New Roman"/>
          <w:i/>
          <w:iCs/>
          <w:sz w:val="22"/>
          <w:szCs w:val="22"/>
          <w:lang w:eastAsia="ru-RU"/>
        </w:rPr>
        <w:t>x</w:t>
      </w:r>
      <w:r w:rsidRPr="003E666A">
        <w:rPr>
          <w:rFonts w:ascii="Times New Roman" w:hAnsi="Times New Roman" w:cs="Times New Roman"/>
          <w:i/>
          <w:iCs/>
          <w:sz w:val="22"/>
          <w:szCs w:val="22"/>
          <w:vertAlign w:val="superscript"/>
          <w:lang w:eastAsia="ru-RU"/>
        </w:rPr>
        <w:t>2</w:t>
      </w:r>
      <w:r w:rsidRPr="003E666A">
        <w:rPr>
          <w:rFonts w:ascii="Times New Roman" w:hAnsi="Times New Roman" w:cs="Times New Roman"/>
          <w:sz w:val="22"/>
          <w:szCs w:val="22"/>
          <w:lang w:eastAsia="ru-RU"/>
        </w:rPr>
        <w:t xml:space="preserve">(4) = 3.722, </w:t>
      </w:r>
      <w:r w:rsidRPr="003E666A">
        <w:rPr>
          <w:rFonts w:ascii="Times New Roman" w:hAnsi="Times New Roman" w:cs="Times New Roman"/>
          <w:i/>
          <w:iCs/>
          <w:sz w:val="22"/>
          <w:szCs w:val="22"/>
          <w:lang w:eastAsia="ru-RU"/>
        </w:rPr>
        <w:t>p</w:t>
      </w:r>
      <w:r w:rsidRPr="003E666A">
        <w:rPr>
          <w:rFonts w:ascii="Times New Roman" w:hAnsi="Times New Roman" w:cs="Times New Roman"/>
          <w:sz w:val="22"/>
          <w:szCs w:val="22"/>
          <w:lang w:eastAsia="ru-RU"/>
        </w:rPr>
        <w:t xml:space="preserve"> = .445). The </w:t>
      </w:r>
      <w:r w:rsidR="007040DD" w:rsidRPr="003E666A">
        <w:rPr>
          <w:rFonts w:ascii="Times New Roman" w:hAnsi="Times New Roman" w:cs="Times New Roman"/>
          <w:sz w:val="22"/>
          <w:szCs w:val="22"/>
          <w:lang w:eastAsia="ru-RU"/>
        </w:rPr>
        <w:t xml:space="preserve">participants </w:t>
      </w:r>
      <w:r w:rsidRPr="003E666A">
        <w:rPr>
          <w:rFonts w:ascii="Times New Roman" w:hAnsi="Times New Roman" w:cs="Times New Roman"/>
          <w:sz w:val="22"/>
          <w:szCs w:val="22"/>
          <w:lang w:eastAsia="ru-RU"/>
        </w:rPr>
        <w:t xml:space="preserve">might have been confused by the direction </w:t>
      </w:r>
      <w:r w:rsidR="007040DD" w:rsidRPr="003E666A">
        <w:rPr>
          <w:rFonts w:ascii="Times New Roman" w:hAnsi="Times New Roman" w:cs="Times New Roman"/>
          <w:sz w:val="22"/>
          <w:szCs w:val="22"/>
          <w:lang w:eastAsia="ru-RU"/>
        </w:rPr>
        <w:t xml:space="preserve">differences </w:t>
      </w:r>
      <w:r w:rsidRPr="003E666A">
        <w:rPr>
          <w:rFonts w:ascii="Times New Roman" w:hAnsi="Times New Roman" w:cs="Times New Roman"/>
          <w:sz w:val="22"/>
          <w:szCs w:val="22"/>
          <w:lang w:eastAsia="ru-RU"/>
        </w:rPr>
        <w:t xml:space="preserve">between hand movements in the experiment and the everyday activities asked in the questionnaire. In the second group where visual feedback was independent of </w:t>
      </w:r>
      <w:r w:rsidR="007040DD" w:rsidRPr="003E666A">
        <w:rPr>
          <w:rFonts w:ascii="Times New Roman" w:hAnsi="Times New Roman" w:cs="Times New Roman"/>
          <w:sz w:val="22"/>
          <w:szCs w:val="22"/>
          <w:lang w:eastAsia="ru-RU"/>
        </w:rPr>
        <w:t xml:space="preserve">the </w:t>
      </w:r>
      <w:r w:rsidRPr="003E666A">
        <w:rPr>
          <w:rFonts w:ascii="Times New Roman" w:hAnsi="Times New Roman" w:cs="Times New Roman"/>
          <w:sz w:val="22"/>
          <w:szCs w:val="22"/>
          <w:lang w:eastAsia="ru-RU"/>
        </w:rPr>
        <w:t xml:space="preserve">hand movements, </w:t>
      </w:r>
      <w:r w:rsidR="00EB4FA9" w:rsidRPr="003E666A">
        <w:rPr>
          <w:rFonts w:ascii="Times New Roman" w:hAnsi="Times New Roman" w:cs="Times New Roman"/>
          <w:sz w:val="22"/>
          <w:szCs w:val="22"/>
          <w:lang w:eastAsia="ru-RU"/>
        </w:rPr>
        <w:t>their</w:t>
      </w:r>
      <w:r w:rsidRPr="003E666A">
        <w:rPr>
          <w:rFonts w:ascii="Times New Roman" w:hAnsi="Times New Roman" w:cs="Times New Roman"/>
          <w:sz w:val="22"/>
          <w:szCs w:val="22"/>
          <w:lang w:eastAsia="ru-RU"/>
        </w:rPr>
        <w:t xml:space="preserve"> response trend related to </w:t>
      </w:r>
      <w:r w:rsidR="00EB4FA9" w:rsidRPr="003E666A">
        <w:rPr>
          <w:rFonts w:ascii="Times New Roman" w:hAnsi="Times New Roman" w:cs="Times New Roman"/>
          <w:sz w:val="22"/>
          <w:szCs w:val="22"/>
          <w:lang w:eastAsia="ru-RU"/>
        </w:rPr>
        <w:t xml:space="preserve">the stiffness profiles </w:t>
      </w:r>
      <w:r w:rsidRPr="003E666A">
        <w:rPr>
          <w:rFonts w:ascii="Times New Roman" w:hAnsi="Times New Roman" w:cs="Times New Roman"/>
          <w:sz w:val="22"/>
          <w:szCs w:val="22"/>
          <w:lang w:eastAsia="ru-RU"/>
        </w:rPr>
        <w:t>can be seen in Fig.</w:t>
      </w:r>
      <w:r w:rsidR="00E431B9" w:rsidRPr="003E666A">
        <w:rPr>
          <w:rFonts w:ascii="Times New Roman" w:hAnsi="Times New Roman" w:cs="Times New Roman"/>
          <w:sz w:val="22"/>
          <w:szCs w:val="22"/>
          <w:lang w:eastAsia="ru-RU"/>
        </w:rPr>
        <w:t xml:space="preserve"> </w:t>
      </w:r>
      <w:r w:rsidRPr="003E666A">
        <w:rPr>
          <w:rFonts w:ascii="Times New Roman" w:hAnsi="Times New Roman" w:cs="Times New Roman"/>
          <w:sz w:val="22"/>
          <w:szCs w:val="22"/>
          <w:lang w:eastAsia="ru-RU"/>
        </w:rPr>
        <w:t>S3</w:t>
      </w:r>
      <w:r w:rsidR="007A5B60" w:rsidRPr="003E666A">
        <w:rPr>
          <w:rFonts w:ascii="Times New Roman" w:hAnsi="Times New Roman" w:cs="Times New Roman"/>
          <w:sz w:val="22"/>
          <w:szCs w:val="22"/>
          <w:lang w:eastAsia="ru-RU"/>
        </w:rPr>
        <w:t>. Interestingly, most participants answered "pushing a revolving door" in the logarithmic stiffness condition.</w:t>
      </w:r>
      <w:r w:rsidR="00BA76C6" w:rsidRPr="003E666A">
        <w:rPr>
          <w:rFonts w:ascii="Times New Roman" w:hAnsi="Times New Roman" w:cs="Times New Roman"/>
          <w:sz w:val="22"/>
          <w:szCs w:val="22"/>
          <w:lang w:eastAsia="ru-RU"/>
        </w:rPr>
        <w:t xml:space="preserve"> Although the sample size was insufficient (n = 14) to do further statistical evaluations</w:t>
      </w:r>
      <w:r w:rsidR="00D609D2" w:rsidRPr="003E666A">
        <w:rPr>
          <w:rFonts w:ascii="Times New Roman" w:hAnsi="Times New Roman" w:cs="Times New Roman"/>
          <w:sz w:val="22"/>
          <w:szCs w:val="22"/>
          <w:lang w:eastAsia="ru-RU"/>
        </w:rPr>
        <w:t>, th</w:t>
      </w:r>
      <w:r w:rsidR="00EB4FA9" w:rsidRPr="003E666A">
        <w:rPr>
          <w:rFonts w:ascii="Times New Roman" w:hAnsi="Times New Roman" w:cs="Times New Roman"/>
          <w:sz w:val="22"/>
          <w:szCs w:val="22"/>
          <w:lang w:eastAsia="ru-RU"/>
        </w:rPr>
        <w:t>e results</w:t>
      </w:r>
      <w:r w:rsidR="00D609D2" w:rsidRPr="003E666A">
        <w:rPr>
          <w:rFonts w:ascii="Times New Roman" w:hAnsi="Times New Roman" w:cs="Times New Roman"/>
          <w:sz w:val="22"/>
          <w:szCs w:val="22"/>
          <w:lang w:eastAsia="ru-RU"/>
        </w:rPr>
        <w:t xml:space="preserve"> </w:t>
      </w:r>
      <w:r w:rsidR="00887923" w:rsidRPr="003E666A">
        <w:rPr>
          <w:rFonts w:ascii="Times New Roman" w:hAnsi="Times New Roman" w:cs="Times New Roman"/>
          <w:sz w:val="22"/>
          <w:szCs w:val="22"/>
          <w:lang w:eastAsia="ru-RU"/>
        </w:rPr>
        <w:t>suggest</w:t>
      </w:r>
      <w:r w:rsidR="00D609D2" w:rsidRPr="003E666A">
        <w:rPr>
          <w:rFonts w:ascii="Times New Roman" w:hAnsi="Times New Roman" w:cs="Times New Roman"/>
          <w:sz w:val="22"/>
          <w:szCs w:val="22"/>
          <w:lang w:eastAsia="ru-RU"/>
        </w:rPr>
        <w:t xml:space="preserve"> a potential experiment to examine whether humans could </w:t>
      </w:r>
      <w:r w:rsidR="00BA76C6" w:rsidRPr="003E666A">
        <w:rPr>
          <w:rFonts w:ascii="Times New Roman" w:hAnsi="Times New Roman" w:cs="Times New Roman"/>
          <w:sz w:val="22"/>
          <w:szCs w:val="22"/>
          <w:lang w:eastAsia="ru-RU"/>
        </w:rPr>
        <w:t xml:space="preserve">associate </w:t>
      </w:r>
      <w:r w:rsidR="00D609D2" w:rsidRPr="003E666A">
        <w:rPr>
          <w:rFonts w:ascii="Times New Roman" w:hAnsi="Times New Roman" w:cs="Times New Roman"/>
          <w:sz w:val="22"/>
          <w:szCs w:val="22"/>
          <w:lang w:eastAsia="ru-RU"/>
        </w:rPr>
        <w:t xml:space="preserve">such </w:t>
      </w:r>
      <w:r w:rsidR="00BA76C6" w:rsidRPr="003E666A">
        <w:rPr>
          <w:rFonts w:ascii="Times New Roman" w:hAnsi="Times New Roman" w:cs="Times New Roman"/>
          <w:sz w:val="22"/>
          <w:szCs w:val="22"/>
          <w:lang w:eastAsia="ru-RU"/>
        </w:rPr>
        <w:t xml:space="preserve">experimental </w:t>
      </w:r>
      <w:r w:rsidR="00D609D2" w:rsidRPr="003E666A">
        <w:rPr>
          <w:rFonts w:ascii="Times New Roman" w:hAnsi="Times New Roman" w:cs="Times New Roman"/>
          <w:sz w:val="22"/>
          <w:szCs w:val="22"/>
          <w:lang w:eastAsia="ru-RU"/>
        </w:rPr>
        <w:t>stiffness profiles</w:t>
      </w:r>
      <w:r w:rsidR="00BA76C6" w:rsidRPr="003E666A">
        <w:rPr>
          <w:rFonts w:ascii="Times New Roman" w:hAnsi="Times New Roman" w:cs="Times New Roman"/>
          <w:sz w:val="22"/>
          <w:szCs w:val="22"/>
          <w:lang w:eastAsia="ru-RU"/>
        </w:rPr>
        <w:t xml:space="preserve"> to their </w:t>
      </w:r>
      <w:r w:rsidR="00EB4FA9" w:rsidRPr="003E666A">
        <w:rPr>
          <w:rFonts w:ascii="Times New Roman" w:hAnsi="Times New Roman" w:cs="Times New Roman"/>
          <w:sz w:val="22"/>
          <w:szCs w:val="22"/>
          <w:lang w:eastAsia="ru-RU"/>
        </w:rPr>
        <w:t>experience.</w:t>
      </w:r>
    </w:p>
    <w:p w14:paraId="0F03AA3F" w14:textId="395FB07F" w:rsidR="009E7A95" w:rsidRPr="003E666A" w:rsidRDefault="009E7A95" w:rsidP="00055BB4">
      <w:pPr>
        <w:autoSpaceDE w:val="0"/>
        <w:autoSpaceDN w:val="0"/>
        <w:adjustRightInd w:val="0"/>
        <w:snapToGrid w:val="0"/>
        <w:spacing w:line="360" w:lineRule="auto"/>
        <w:ind w:firstLine="720"/>
        <w:jc w:val="both"/>
        <w:rPr>
          <w:rFonts w:ascii="Times New Roman" w:hAnsi="Times New Roman" w:cs="Times New Roman"/>
          <w:sz w:val="22"/>
          <w:szCs w:val="22"/>
          <w:lang w:eastAsia="ru-RU"/>
        </w:rPr>
      </w:pPr>
    </w:p>
    <w:p w14:paraId="2702C564" w14:textId="77777777" w:rsidR="009E7A95" w:rsidRPr="003E666A" w:rsidRDefault="009E7A95" w:rsidP="00055BB4">
      <w:pPr>
        <w:autoSpaceDE w:val="0"/>
        <w:autoSpaceDN w:val="0"/>
        <w:adjustRightInd w:val="0"/>
        <w:snapToGrid w:val="0"/>
        <w:spacing w:line="360" w:lineRule="auto"/>
        <w:ind w:firstLine="720"/>
        <w:jc w:val="both"/>
        <w:rPr>
          <w:rFonts w:ascii="Times New Roman" w:hAnsi="Times New Roman" w:cs="Times New Roman"/>
          <w:sz w:val="22"/>
          <w:szCs w:val="22"/>
          <w:lang w:eastAsia="ru-RU"/>
        </w:rPr>
      </w:pPr>
    </w:p>
    <w:p w14:paraId="07900454" w14:textId="16B6BA09" w:rsidR="00055BB4" w:rsidRPr="003E666A" w:rsidRDefault="00055BB4" w:rsidP="00055BB4">
      <w:pPr>
        <w:adjustRightInd w:val="0"/>
        <w:snapToGrid w:val="0"/>
        <w:spacing w:line="360" w:lineRule="auto"/>
        <w:rPr>
          <w:rFonts w:ascii="Times New Roman" w:hAnsi="Times New Roman" w:cs="Times New Roman"/>
          <w:lang w:val="en-US" w:eastAsia="ru-RU"/>
        </w:rPr>
      </w:pPr>
      <w:r w:rsidRPr="003E666A">
        <w:rPr>
          <w:rFonts w:ascii="Times New Roman" w:hAnsi="Times New Roman" w:cs="Times New Roman"/>
          <w:lang w:eastAsia="ru-RU"/>
        </w:rPr>
        <w:br w:type="page"/>
      </w:r>
    </w:p>
    <w:p w14:paraId="3B02C4A9" w14:textId="77777777" w:rsidR="00055BB4" w:rsidRPr="003E666A" w:rsidRDefault="00055BB4" w:rsidP="00055BB4">
      <w:pPr>
        <w:adjustRightInd w:val="0"/>
        <w:snapToGrid w:val="0"/>
        <w:spacing w:line="360" w:lineRule="auto"/>
        <w:rPr>
          <w:rFonts w:ascii="Times New Roman" w:hAnsi="Times New Roman" w:cs="Times New Roman"/>
          <w:lang w:eastAsia="ru-RU"/>
        </w:rPr>
      </w:pPr>
    </w:p>
    <w:p w14:paraId="478B43C2" w14:textId="785634BF" w:rsidR="00055BB4" w:rsidRPr="003E666A" w:rsidRDefault="005F217D" w:rsidP="009E7A95">
      <w:pPr>
        <w:adjustRightInd w:val="0"/>
        <w:snapToGrid w:val="0"/>
        <w:spacing w:line="360" w:lineRule="auto"/>
        <w:rPr>
          <w:rFonts w:ascii="Times New Roman" w:hAnsi="Times New Roman" w:cs="Times New Roman"/>
          <w:lang w:eastAsia="ru-RU"/>
        </w:rPr>
      </w:pPr>
      <w:r w:rsidRPr="003E666A">
        <w:rPr>
          <w:rFonts w:ascii="Times New Roman" w:hAnsi="Times New Roman" w:cs="Times New Roman"/>
          <w:noProof/>
          <w:lang w:eastAsia="ru-RU"/>
        </w:rPr>
      </w:r>
      <w:r w:rsidRPr="003E666A">
        <w:rPr>
          <w:rFonts w:ascii="Times New Roman" w:hAnsi="Times New Roman" w:cs="Times New Roman"/>
          <w:noProof/>
          <w:lang w:eastAsia="ru-RU"/>
        </w:rPr>
        <w:pict w14:anchorId="65291A50">
          <v:shapetype id="_x0000_t202" coordsize="21600,21600" o:spt="202" path="m,l,21600r21600,l21600,xe">
            <v:stroke joinstyle="miter"/>
            <v:path gradientshapeok="t" o:connecttype="rect"/>
          </v:shapetype>
          <v:shape id="Text Box 28" o:spid="_x0000_s2052" type="#_x0000_t202" style="width:453.2pt;height:378.35pt;visibility:visible;mso-left-percent:-10001;mso-top-percent:-10001;mso-position-horizontal:absolute;mso-position-horizontal-relative:char;mso-position-vertical:absolute;mso-position-vertical-relative:line;mso-left-percent:-10001;mso-top-percent:-10001" fillcolor="white [3201]" stroked="f" strokeweight=".5pt">
            <v:textbox>
              <w:txbxContent>
                <w:p w14:paraId="207FCAC2" w14:textId="77777777" w:rsidR="00055BB4" w:rsidRDefault="00055BB4" w:rsidP="00055BB4">
                  <w:r>
                    <w:rPr>
                      <w:noProof/>
                      <w:lang w:eastAsia="ja-JP"/>
                    </w:rPr>
                    <w:drawing>
                      <wp:inline distT="0" distB="0" distL="0" distR="0" wp14:anchorId="352816C5" wp14:editId="5DFE59A8">
                        <wp:extent cx="5566410" cy="352488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S1.png"/>
                                <pic:cNvPicPr/>
                              </pic:nvPicPr>
                              <pic:blipFill>
                                <a:blip r:embed="rId8"/>
                                <a:stretch>
                                  <a:fillRect/>
                                </a:stretch>
                              </pic:blipFill>
                              <pic:spPr>
                                <a:xfrm>
                                  <a:off x="0" y="0"/>
                                  <a:ext cx="5566410" cy="3524885"/>
                                </a:xfrm>
                                <a:prstGeom prst="rect">
                                  <a:avLst/>
                                </a:prstGeom>
                              </pic:spPr>
                            </pic:pic>
                          </a:graphicData>
                        </a:graphic>
                      </wp:inline>
                    </w:drawing>
                  </w:r>
                </w:p>
                <w:p w14:paraId="61923B35" w14:textId="77777777" w:rsidR="00055BB4" w:rsidRDefault="00055BB4" w:rsidP="00055BB4">
                  <w:pPr>
                    <w:jc w:val="center"/>
                    <w:rPr>
                      <w:noProof/>
                    </w:rPr>
                  </w:pPr>
                </w:p>
                <w:p w14:paraId="41F64C13" w14:textId="77777777" w:rsidR="00055BB4" w:rsidRDefault="00055BB4" w:rsidP="00055BB4"/>
                <w:p w14:paraId="20D15D5B" w14:textId="77777777" w:rsidR="00055BB4" w:rsidRDefault="00055BB4" w:rsidP="00055BB4"/>
                <w:p w14:paraId="1AF7277B" w14:textId="4611F931" w:rsidR="00055BB4" w:rsidRPr="00F850D1" w:rsidRDefault="00055BB4" w:rsidP="00055BB4">
                  <w:pPr>
                    <w:autoSpaceDE w:val="0"/>
                    <w:autoSpaceDN w:val="0"/>
                    <w:adjustRightInd w:val="0"/>
                    <w:jc w:val="both"/>
                    <w:rPr>
                      <w:rFonts w:ascii="Times New Roman" w:hAnsi="Times New Roman" w:cs="Times New Roman"/>
                      <w:sz w:val="22"/>
                      <w:szCs w:val="22"/>
                      <w:lang w:eastAsia="ru-RU"/>
                    </w:rPr>
                  </w:pPr>
                  <w:r w:rsidRPr="00F850D1">
                    <w:rPr>
                      <w:rFonts w:ascii="Times New Roman" w:hAnsi="Times New Roman" w:cs="Times New Roman"/>
                      <w:b/>
                      <w:bCs/>
                      <w:sz w:val="22"/>
                      <w:szCs w:val="22"/>
                    </w:rPr>
                    <w:t>Figure S1.</w:t>
                  </w:r>
                  <w:r>
                    <w:rPr>
                      <w:rFonts w:ascii="Times New Roman" w:hAnsi="Times New Roman" w:cs="Times New Roman"/>
                      <w:sz w:val="22"/>
                      <w:szCs w:val="22"/>
                      <w:lang w:eastAsia="ru-RU"/>
                    </w:rPr>
                    <w:t xml:space="preserve"> M</w:t>
                  </w:r>
                  <w:r w:rsidRPr="00F850D1">
                    <w:rPr>
                      <w:rFonts w:ascii="Times New Roman" w:hAnsi="Times New Roman" w:cs="Times New Roman"/>
                      <w:sz w:val="22"/>
                      <w:szCs w:val="22"/>
                      <w:lang w:eastAsia="ru-RU"/>
                    </w:rPr>
                    <w:t xml:space="preserve">etric values and the normalized ones, over the course of 10 test trials in the learning block. </w:t>
                  </w:r>
                  <w:r>
                    <w:rPr>
                      <w:rFonts w:ascii="Times New Roman" w:hAnsi="Times New Roman" w:cs="Times New Roman"/>
                      <w:b/>
                      <w:bCs/>
                      <w:sz w:val="22"/>
                      <w:szCs w:val="22"/>
                      <w:lang w:eastAsia="ru-RU"/>
                    </w:rPr>
                    <w:t>A.</w:t>
                  </w:r>
                  <w:r>
                    <w:rPr>
                      <w:rFonts w:ascii="Times New Roman" w:hAnsi="Times New Roman" w:cs="Times New Roman"/>
                      <w:sz w:val="22"/>
                      <w:szCs w:val="22"/>
                      <w:lang w:eastAsia="ru-RU"/>
                    </w:rPr>
                    <w:t xml:space="preserve"> M</w:t>
                  </w:r>
                  <w:r w:rsidRPr="00F850D1">
                    <w:rPr>
                      <w:rFonts w:ascii="Times New Roman" w:hAnsi="Times New Roman" w:cs="Times New Roman"/>
                      <w:sz w:val="22"/>
                      <w:szCs w:val="22"/>
                      <w:lang w:eastAsia="ru-RU"/>
                    </w:rPr>
                    <w:t xml:space="preserve"> values averaged across 36 participants with the error bars representing ± 1 standard errors. </w:t>
                  </w:r>
                  <w:r>
                    <w:rPr>
                      <w:rFonts w:ascii="Times New Roman" w:hAnsi="Times New Roman" w:cs="Times New Roman"/>
                      <w:b/>
                      <w:bCs/>
                      <w:sz w:val="22"/>
                      <w:szCs w:val="22"/>
                      <w:lang w:eastAsia="ru-RU"/>
                    </w:rPr>
                    <w:t>B.</w:t>
                  </w:r>
                  <w:r>
                    <w:rPr>
                      <w:rFonts w:ascii="Times New Roman" w:hAnsi="Times New Roman" w:cs="Times New Roman"/>
                      <w:sz w:val="22"/>
                      <w:szCs w:val="22"/>
                      <w:lang w:eastAsia="ru-RU"/>
                    </w:rPr>
                    <w:t xml:space="preserve"> M</w:t>
                  </w:r>
                  <w:r w:rsidRPr="00F850D1">
                    <w:rPr>
                      <w:rFonts w:ascii="Times New Roman" w:hAnsi="Times New Roman" w:cs="Times New Roman"/>
                      <w:sz w:val="22"/>
                      <w:szCs w:val="22"/>
                      <w:lang w:eastAsia="ru-RU"/>
                    </w:rPr>
                    <w:t xml:space="preserve">n values (n = 36). </w:t>
                  </w:r>
                  <w:r>
                    <w:rPr>
                      <w:rFonts w:ascii="Times New Roman" w:hAnsi="Times New Roman" w:cs="Times New Roman"/>
                      <w:b/>
                      <w:bCs/>
                      <w:sz w:val="22"/>
                      <w:szCs w:val="22"/>
                      <w:lang w:eastAsia="ru-RU"/>
                    </w:rPr>
                    <w:t>C.</w:t>
                  </w:r>
                  <w:r w:rsidR="00793845">
                    <w:rPr>
                      <w:rFonts w:ascii="Times New Roman" w:hAnsi="Times New Roman" w:cs="Times New Roman"/>
                      <w:b/>
                      <w:bCs/>
                      <w:sz w:val="22"/>
                      <w:szCs w:val="22"/>
                      <w:lang w:eastAsia="ru-RU"/>
                    </w:rPr>
                    <w:t xml:space="preserve"> </w:t>
                  </w:r>
                  <w:r w:rsidRPr="00F850D1">
                    <w:rPr>
                      <w:rFonts w:ascii="Times New Roman" w:hAnsi="Times New Roman" w:cs="Times New Roman"/>
                      <w:sz w:val="22"/>
                      <w:szCs w:val="22"/>
                      <w:lang w:eastAsia="ru-RU"/>
                    </w:rPr>
                    <w:t xml:space="preserve">Mn values in the high error group (n = 9). </w:t>
                  </w:r>
                  <w:r>
                    <w:rPr>
                      <w:rFonts w:ascii="Times New Roman" w:hAnsi="Times New Roman" w:cs="Times New Roman"/>
                      <w:b/>
                      <w:bCs/>
                      <w:sz w:val="22"/>
                      <w:szCs w:val="22"/>
                      <w:lang w:eastAsia="ru-RU"/>
                    </w:rPr>
                    <w:t xml:space="preserve">D. </w:t>
                  </w:r>
                  <w:r w:rsidRPr="00F850D1">
                    <w:rPr>
                      <w:rFonts w:ascii="Times New Roman" w:hAnsi="Times New Roman" w:cs="Times New Roman"/>
                      <w:sz w:val="22"/>
                      <w:szCs w:val="22"/>
                      <w:lang w:eastAsia="ru-RU"/>
                    </w:rPr>
                    <w:t>Mn values in the low error group (n = 27).</w:t>
                  </w:r>
                </w:p>
                <w:p w14:paraId="16B24EBC" w14:textId="77777777" w:rsidR="00055BB4" w:rsidRPr="00F850D1" w:rsidRDefault="00055BB4" w:rsidP="00055BB4">
                  <w:pPr>
                    <w:autoSpaceDE w:val="0"/>
                    <w:autoSpaceDN w:val="0"/>
                    <w:adjustRightInd w:val="0"/>
                    <w:jc w:val="both"/>
                    <w:rPr>
                      <w:rFonts w:ascii="Times New Roman" w:hAnsi="Times New Roman" w:cs="Times New Roman"/>
                      <w:sz w:val="22"/>
                      <w:szCs w:val="22"/>
                    </w:rPr>
                  </w:pPr>
                </w:p>
              </w:txbxContent>
            </v:textbox>
            <w10:anchorlock/>
          </v:shape>
        </w:pict>
      </w:r>
      <w:r w:rsidR="00055BB4" w:rsidRPr="003E666A">
        <w:rPr>
          <w:rFonts w:ascii="Times New Roman" w:hAnsi="Times New Roman" w:cs="Times New Roman"/>
          <w:lang w:eastAsia="ru-RU"/>
        </w:rPr>
        <w:br w:type="page"/>
      </w:r>
    </w:p>
    <w:p w14:paraId="44B33CA6" w14:textId="77777777" w:rsidR="00055BB4" w:rsidRPr="003E666A" w:rsidRDefault="00055BB4" w:rsidP="00055BB4">
      <w:pPr>
        <w:adjustRightInd w:val="0"/>
        <w:snapToGrid w:val="0"/>
        <w:spacing w:line="360" w:lineRule="auto"/>
        <w:rPr>
          <w:rFonts w:ascii="Times New Roman" w:hAnsi="Times New Roman" w:cs="Times New Roman"/>
          <w:lang w:eastAsia="ru-RU"/>
        </w:rPr>
      </w:pPr>
    </w:p>
    <w:p w14:paraId="2B2A779C" w14:textId="77777777" w:rsidR="00055BB4" w:rsidRPr="003E666A" w:rsidRDefault="00055BB4" w:rsidP="00055BB4">
      <w:pPr>
        <w:adjustRightInd w:val="0"/>
        <w:snapToGrid w:val="0"/>
        <w:spacing w:line="360" w:lineRule="auto"/>
        <w:rPr>
          <w:rFonts w:ascii="Times New Roman" w:hAnsi="Times New Roman" w:cs="Times New Roman"/>
          <w:lang w:eastAsia="ru-RU"/>
        </w:rPr>
      </w:pPr>
    </w:p>
    <w:p w14:paraId="173B6435" w14:textId="77777777" w:rsidR="00055BB4" w:rsidRPr="003E666A" w:rsidRDefault="005F217D" w:rsidP="00055BB4">
      <w:pPr>
        <w:adjustRightInd w:val="0"/>
        <w:snapToGrid w:val="0"/>
        <w:spacing w:line="360" w:lineRule="auto"/>
        <w:rPr>
          <w:rFonts w:ascii="Times New Roman" w:hAnsi="Times New Roman" w:cs="Times New Roman"/>
          <w:lang w:eastAsia="ru-RU"/>
        </w:rPr>
      </w:pPr>
      <w:r w:rsidRPr="003E666A">
        <w:rPr>
          <w:rFonts w:ascii="Times New Roman" w:hAnsi="Times New Roman" w:cs="Times New Roman"/>
          <w:noProof/>
          <w:lang w:eastAsia="ru-RU"/>
        </w:rPr>
      </w:r>
      <w:r w:rsidRPr="003E666A">
        <w:rPr>
          <w:rFonts w:ascii="Times New Roman" w:hAnsi="Times New Roman" w:cs="Times New Roman"/>
          <w:noProof/>
          <w:lang w:eastAsia="ru-RU"/>
        </w:rPr>
        <w:pict w14:anchorId="74E364B2">
          <v:shape id="Text Box 23" o:spid="_x0000_s2051" type="#_x0000_t202" style="width:453.2pt;height:270.35pt;visibility:visible;mso-left-percent:-10001;mso-top-percent:-10001;mso-position-horizontal:absolute;mso-position-horizontal-relative:char;mso-position-vertical:absolute;mso-position-vertical-relative:line;mso-left-percent:-10001;mso-top-percent:-10001" fillcolor="white [3201]" stroked="f" strokeweight=".5pt">
            <v:textbox>
              <w:txbxContent>
                <w:p w14:paraId="01C276EC" w14:textId="77777777" w:rsidR="00055BB4" w:rsidRDefault="00055BB4" w:rsidP="00055BB4"/>
                <w:p w14:paraId="1C58FD00" w14:textId="77777777" w:rsidR="00055BB4" w:rsidRDefault="00055BB4" w:rsidP="00055BB4">
                  <w:pPr>
                    <w:jc w:val="center"/>
                    <w:rPr>
                      <w:noProof/>
                    </w:rPr>
                  </w:pPr>
                  <w:r>
                    <w:rPr>
                      <w:noProof/>
                      <w:lang w:eastAsia="ja-JP"/>
                    </w:rPr>
                    <w:drawing>
                      <wp:inline distT="0" distB="0" distL="0" distR="0" wp14:anchorId="3615572F" wp14:editId="6BBE66F6">
                        <wp:extent cx="4485600" cy="2188800"/>
                        <wp:effectExtent l="0" t="0" r="0" b="254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2.png"/>
                                <pic:cNvPicPr/>
                              </pic:nvPicPr>
                              <pic:blipFill>
                                <a:blip r:embed="rId9"/>
                                <a:stretch>
                                  <a:fillRect/>
                                </a:stretch>
                              </pic:blipFill>
                              <pic:spPr>
                                <a:xfrm>
                                  <a:off x="0" y="0"/>
                                  <a:ext cx="4485600" cy="2188800"/>
                                </a:xfrm>
                                <a:prstGeom prst="rect">
                                  <a:avLst/>
                                </a:prstGeom>
                              </pic:spPr>
                            </pic:pic>
                          </a:graphicData>
                        </a:graphic>
                      </wp:inline>
                    </w:drawing>
                  </w:r>
                </w:p>
                <w:p w14:paraId="1CEEA47F" w14:textId="77777777" w:rsidR="00055BB4" w:rsidRDefault="00055BB4" w:rsidP="00055BB4"/>
                <w:p w14:paraId="0A296F29" w14:textId="77777777" w:rsidR="00055BB4" w:rsidRDefault="00055BB4" w:rsidP="00055BB4"/>
                <w:p w14:paraId="729A3542" w14:textId="77777777" w:rsidR="00055BB4" w:rsidRPr="00F850D1" w:rsidRDefault="00055BB4" w:rsidP="00055BB4">
                  <w:pPr>
                    <w:autoSpaceDE w:val="0"/>
                    <w:autoSpaceDN w:val="0"/>
                    <w:adjustRightInd w:val="0"/>
                    <w:jc w:val="both"/>
                    <w:rPr>
                      <w:rFonts w:ascii="Times New Roman" w:hAnsi="Times New Roman" w:cs="Times New Roman"/>
                      <w:sz w:val="22"/>
                      <w:szCs w:val="22"/>
                    </w:rPr>
                  </w:pPr>
                  <w:r w:rsidRPr="00F850D1">
                    <w:rPr>
                      <w:rFonts w:ascii="Times New Roman" w:hAnsi="Times New Roman" w:cs="Times New Roman"/>
                      <w:b/>
                      <w:bCs/>
                      <w:sz w:val="22"/>
                      <w:szCs w:val="22"/>
                    </w:rPr>
                    <w:t>Figure S2.</w:t>
                  </w:r>
                  <w:r>
                    <w:rPr>
                      <w:rFonts w:ascii="Times New Roman" w:hAnsi="Times New Roman" w:cs="Times New Roman"/>
                      <w:sz w:val="22"/>
                      <w:szCs w:val="22"/>
                      <w:lang w:eastAsia="ru-RU"/>
                    </w:rPr>
                    <w:t xml:space="preserve"> A</w:t>
                  </w:r>
                  <w:r w:rsidRPr="00F850D1">
                    <w:rPr>
                      <w:rFonts w:ascii="Times New Roman" w:hAnsi="Times New Roman" w:cs="Times New Roman"/>
                      <w:sz w:val="22"/>
                      <w:szCs w:val="22"/>
                      <w:lang w:eastAsia="ru-RU"/>
                    </w:rPr>
                    <w:t>veraged performance across 10 participants, compared between the isometric measurement (grey colour bars) and three stiffness conditions (coloured-bars) at the full-force and the half-force test trials. Error bars represent  ± 1 standard errors.</w:t>
                  </w:r>
                </w:p>
              </w:txbxContent>
            </v:textbox>
            <w10:anchorlock/>
          </v:shape>
        </w:pict>
      </w:r>
    </w:p>
    <w:p w14:paraId="5C7FF222" w14:textId="77777777" w:rsidR="00055BB4" w:rsidRPr="003E666A" w:rsidRDefault="00055BB4" w:rsidP="00055BB4">
      <w:pPr>
        <w:adjustRightInd w:val="0"/>
        <w:snapToGrid w:val="0"/>
        <w:spacing w:line="360" w:lineRule="auto"/>
        <w:rPr>
          <w:rFonts w:ascii="Times New Roman" w:hAnsi="Times New Roman" w:cs="Times New Roman"/>
          <w:lang w:eastAsia="ru-RU"/>
        </w:rPr>
      </w:pPr>
    </w:p>
    <w:p w14:paraId="3378FAFD" w14:textId="77777777" w:rsidR="00055BB4" w:rsidRPr="003E666A" w:rsidRDefault="00055BB4" w:rsidP="00055BB4">
      <w:pPr>
        <w:adjustRightInd w:val="0"/>
        <w:snapToGrid w:val="0"/>
        <w:spacing w:line="360" w:lineRule="auto"/>
        <w:rPr>
          <w:rFonts w:ascii="Times New Roman" w:hAnsi="Times New Roman" w:cs="Times New Roman"/>
          <w:lang w:eastAsia="ru-RU"/>
        </w:rPr>
      </w:pPr>
    </w:p>
    <w:p w14:paraId="31DDC511" w14:textId="0DEC7003" w:rsidR="00055BB4" w:rsidRPr="003E666A" w:rsidRDefault="005F217D" w:rsidP="009E7A95">
      <w:pPr>
        <w:adjustRightInd w:val="0"/>
        <w:snapToGrid w:val="0"/>
        <w:spacing w:line="360" w:lineRule="auto"/>
        <w:rPr>
          <w:rFonts w:ascii="Times New Roman" w:hAnsi="Times New Roman" w:cs="Times New Roman"/>
          <w:lang w:eastAsia="ru-RU"/>
        </w:rPr>
      </w:pPr>
      <w:r w:rsidRPr="003E666A">
        <w:rPr>
          <w:rFonts w:ascii="Times New Roman" w:hAnsi="Times New Roman" w:cs="Times New Roman"/>
          <w:noProof/>
          <w:lang w:eastAsia="ru-RU"/>
        </w:rPr>
      </w:r>
      <w:r w:rsidRPr="003E666A">
        <w:rPr>
          <w:rFonts w:ascii="Times New Roman" w:hAnsi="Times New Roman" w:cs="Times New Roman"/>
          <w:noProof/>
          <w:lang w:eastAsia="ru-RU"/>
        </w:rPr>
        <w:pict w14:anchorId="529B079C">
          <v:shape id="Text Box 32" o:spid="_x0000_s2050" type="#_x0000_t202" style="width:453.2pt;height:266.1pt;visibility:visible;mso-left-percent:-10001;mso-top-percent:-10001;mso-position-horizontal:absolute;mso-position-horizontal-relative:char;mso-position-vertical:absolute;mso-position-vertical-relative:line;mso-left-percent:-10001;mso-top-percent:-10001" fillcolor="white [3201]" stroked="f" strokeweight=".5pt">
            <v:textbox>
              <w:txbxContent>
                <w:p w14:paraId="0280D0C0" w14:textId="77777777" w:rsidR="00055BB4" w:rsidRDefault="00055BB4" w:rsidP="00055BB4">
                  <w:pPr>
                    <w:jc w:val="center"/>
                    <w:rPr>
                      <w:noProof/>
                    </w:rPr>
                  </w:pPr>
                </w:p>
                <w:p w14:paraId="22D50016" w14:textId="77777777" w:rsidR="00055BB4" w:rsidRDefault="00055BB4" w:rsidP="00055BB4">
                  <w:r>
                    <w:rPr>
                      <w:noProof/>
                      <w:lang w:eastAsia="ja-JP"/>
                    </w:rPr>
                    <w:drawing>
                      <wp:inline distT="0" distB="0" distL="0" distR="0" wp14:anchorId="0293433D" wp14:editId="66872C3C">
                        <wp:extent cx="5566410" cy="2149475"/>
                        <wp:effectExtent l="0" t="0" r="0" b="3175"/>
                        <wp:docPr id="5" name="Picture 5" descr="A picture containing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ng"/>
                                <pic:cNvPicPr/>
                              </pic:nvPicPr>
                              <pic:blipFill>
                                <a:blip r:embed="rId10"/>
                                <a:stretch>
                                  <a:fillRect/>
                                </a:stretch>
                              </pic:blipFill>
                              <pic:spPr>
                                <a:xfrm>
                                  <a:off x="0" y="0"/>
                                  <a:ext cx="5566410" cy="2149475"/>
                                </a:xfrm>
                                <a:prstGeom prst="rect">
                                  <a:avLst/>
                                </a:prstGeom>
                              </pic:spPr>
                            </pic:pic>
                          </a:graphicData>
                        </a:graphic>
                      </wp:inline>
                    </w:drawing>
                  </w:r>
                </w:p>
                <w:p w14:paraId="60711785" w14:textId="77777777" w:rsidR="00055BB4" w:rsidRDefault="00055BB4" w:rsidP="00055BB4"/>
                <w:p w14:paraId="6DA03DC1" w14:textId="77777777" w:rsidR="00055BB4" w:rsidRDefault="00055BB4" w:rsidP="00055BB4"/>
                <w:p w14:paraId="376DF94B" w14:textId="77777777" w:rsidR="00055BB4" w:rsidRPr="00F850D1" w:rsidRDefault="00055BB4" w:rsidP="00055BB4">
                  <w:pPr>
                    <w:autoSpaceDE w:val="0"/>
                    <w:autoSpaceDN w:val="0"/>
                    <w:adjustRightInd w:val="0"/>
                    <w:jc w:val="both"/>
                    <w:rPr>
                      <w:rFonts w:ascii="Times New Roman" w:hAnsi="Times New Roman" w:cs="Times New Roman"/>
                      <w:sz w:val="22"/>
                      <w:szCs w:val="22"/>
                    </w:rPr>
                  </w:pPr>
                  <w:r w:rsidRPr="00F850D1">
                    <w:rPr>
                      <w:rFonts w:ascii="Times New Roman" w:hAnsi="Times New Roman" w:cs="Times New Roman"/>
                      <w:b/>
                      <w:bCs/>
                      <w:sz w:val="22"/>
                      <w:szCs w:val="22"/>
                    </w:rPr>
                    <w:t>Figure S3.</w:t>
                  </w:r>
                  <w:r>
                    <w:rPr>
                      <w:rFonts w:ascii="Times New Roman" w:hAnsi="Times New Roman" w:cs="Times New Roman"/>
                      <w:sz w:val="22"/>
                      <w:szCs w:val="22"/>
                      <w:lang w:eastAsia="ru-RU"/>
                    </w:rPr>
                    <w:t xml:space="preserve"> C</w:t>
                  </w:r>
                  <w:r w:rsidRPr="00F850D1">
                    <w:rPr>
                      <w:rFonts w:ascii="Times New Roman" w:hAnsi="Times New Roman" w:cs="Times New Roman"/>
                      <w:sz w:val="22"/>
                      <w:szCs w:val="22"/>
                      <w:lang w:eastAsia="ru-RU"/>
                    </w:rPr>
                    <w:t xml:space="preserve">omparisons in percentage of the number of answers in 5 items after each session which was assigned one of stiffness conditions, between the first group (36 participants in </w:t>
                  </w:r>
                  <w:r>
                    <w:rPr>
                      <w:rFonts w:ascii="Times New Roman" w:hAnsi="Times New Roman" w:cs="Times New Roman"/>
                      <w:sz w:val="22"/>
                      <w:szCs w:val="22"/>
                      <w:lang w:eastAsia="ru-RU"/>
                    </w:rPr>
                    <w:t>Experiment 1</w:t>
                  </w:r>
                  <w:r w:rsidRPr="00F850D1">
                    <w:rPr>
                      <w:rFonts w:ascii="Times New Roman" w:hAnsi="Times New Roman" w:cs="Times New Roman"/>
                      <w:sz w:val="22"/>
                      <w:szCs w:val="22"/>
                      <w:lang w:eastAsia="ru-RU"/>
                    </w:rPr>
                    <w:t xml:space="preserve">) and the second group (14 participants in </w:t>
                  </w:r>
                  <w:r>
                    <w:rPr>
                      <w:rFonts w:ascii="Times New Roman" w:hAnsi="Times New Roman" w:cs="Times New Roman"/>
                      <w:sz w:val="22"/>
                      <w:szCs w:val="22"/>
                      <w:lang w:eastAsia="ru-RU"/>
                    </w:rPr>
                    <w:t>Experiment 2</w:t>
                  </w:r>
                  <w:r w:rsidRPr="00F850D1">
                    <w:rPr>
                      <w:rFonts w:ascii="Times New Roman" w:hAnsi="Times New Roman" w:cs="Times New Roman"/>
                      <w:sz w:val="22"/>
                      <w:szCs w:val="22"/>
                      <w:lang w:eastAsia="ru-RU"/>
                    </w:rPr>
                    <w:t>).</w:t>
                  </w:r>
                </w:p>
              </w:txbxContent>
            </v:textbox>
            <w10:anchorlock/>
          </v:shape>
        </w:pict>
      </w:r>
    </w:p>
    <w:sectPr w:rsidR="00055BB4" w:rsidRPr="003E666A" w:rsidSect="003E666A">
      <w:headerReference w:type="default" r:id="rId11"/>
      <w:footerReference w:type="default" r:id="rId12"/>
      <w:pgSz w:w="11900" w:h="16840" w:code="9"/>
      <w:pgMar w:top="1134" w:right="1418" w:bottom="1276" w:left="1418" w:header="709" w:footer="709"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C0AB7" w14:textId="77777777" w:rsidR="005F217D" w:rsidRDefault="005F217D" w:rsidP="00893DC2">
      <w:pPr>
        <w:rPr>
          <w:rFonts w:cs="Times New Roman"/>
        </w:rPr>
      </w:pPr>
      <w:r>
        <w:rPr>
          <w:rFonts w:cs="Times New Roman"/>
        </w:rPr>
        <w:separator/>
      </w:r>
    </w:p>
  </w:endnote>
  <w:endnote w:type="continuationSeparator" w:id="0">
    <w:p w14:paraId="5A96F7B3" w14:textId="77777777" w:rsidR="005F217D" w:rsidRDefault="005F217D" w:rsidP="00893DC2">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S ??">
    <w:altName w:val="Yu Gothic"/>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73135" w14:textId="77777777" w:rsidR="00C44460" w:rsidRDefault="00C44460" w:rsidP="00893DC2">
    <w:pPr>
      <w:pStyle w:val="Footer"/>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19ACF" w14:textId="77777777" w:rsidR="005F217D" w:rsidRDefault="005F217D" w:rsidP="00893DC2">
      <w:pPr>
        <w:rPr>
          <w:rFonts w:cs="Times New Roman"/>
        </w:rPr>
      </w:pPr>
      <w:r>
        <w:rPr>
          <w:rFonts w:cs="Times New Roman"/>
        </w:rPr>
        <w:separator/>
      </w:r>
    </w:p>
  </w:footnote>
  <w:footnote w:type="continuationSeparator" w:id="0">
    <w:p w14:paraId="1101CE4A" w14:textId="77777777" w:rsidR="005F217D" w:rsidRDefault="005F217D" w:rsidP="00893DC2">
      <w:pPr>
        <w:rPr>
          <w:rFonts w:cs="Times New Roman"/>
        </w:rPr>
      </w:pPr>
      <w:r>
        <w:rPr>
          <w:rFonts w:cs="Times New Roma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4294D" w14:textId="77777777" w:rsidR="00C44460" w:rsidRDefault="00C44460" w:rsidP="00954E43">
    <w:pPr>
      <w:pStyle w:val="Header"/>
      <w:framePr w:wrap="auto" w:vAnchor="text" w:hAnchor="margin" w:xAlign="right" w:y="1"/>
      <w:rPr>
        <w:rStyle w:val="PageNumber"/>
        <w:rFonts w:cs="Times New Roman"/>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23F1795E" w14:textId="77777777" w:rsidR="00C44460" w:rsidRDefault="00C44460" w:rsidP="00954E43">
    <w:pPr>
      <w:pStyle w:val="Header"/>
      <w:ind w:right="360"/>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C97B93"/>
    <w:multiLevelType w:val="hybridMultilevel"/>
    <w:tmpl w:val="5D0C2D8C"/>
    <w:lvl w:ilvl="0" w:tplc="896A0880">
      <w:start w:val="2"/>
      <w:numFmt w:val="bullet"/>
      <w:lvlText w:val=""/>
      <w:lvlJc w:val="left"/>
      <w:pPr>
        <w:ind w:left="720" w:hanging="360"/>
      </w:pPr>
      <w:rPr>
        <w:rFonts w:ascii="Symbol" w:eastAsia="MS ??" w:hAnsi="Symbol"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E682179"/>
    <w:multiLevelType w:val="hybridMultilevel"/>
    <w:tmpl w:val="6A8E34C8"/>
    <w:lvl w:ilvl="0" w:tplc="5D725996">
      <w:start w:val="2"/>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7347797">
    <w:abstractNumId w:val="0"/>
  </w:num>
  <w:num w:numId="2" w16cid:durableId="2318207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hdrShapeDefaults>
    <o:shapedefaults v:ext="edit" spidmax="2053"/>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vtsdxpare5zaeap54vwdzlpz00ps2spdpp&quot;&gt; September 2015&lt;record-ids&gt;&lt;item&gt;1917&lt;/item&gt;&lt;item&gt;2239&lt;/item&gt;&lt;item&gt;3635&lt;/item&gt;&lt;item&gt;5423&lt;/item&gt;&lt;item&gt;5699&lt;/item&gt;&lt;item&gt;6138&lt;/item&gt;&lt;item&gt;6518&lt;/item&gt;&lt;item&gt;6668&lt;/item&gt;&lt;item&gt;6980&lt;/item&gt;&lt;item&gt;7176&lt;/item&gt;&lt;item&gt;7177&lt;/item&gt;&lt;item&gt;7186&lt;/item&gt;&lt;item&gt;7638&lt;/item&gt;&lt;item&gt;7790&lt;/item&gt;&lt;item&gt;7870&lt;/item&gt;&lt;item&gt;7941&lt;/item&gt;&lt;item&gt;8157&lt;/item&gt;&lt;item&gt;8205&lt;/item&gt;&lt;item&gt;8221&lt;/item&gt;&lt;item&gt;8334&lt;/item&gt;&lt;item&gt;8567&lt;/item&gt;&lt;item&gt;8633&lt;/item&gt;&lt;item&gt;8683&lt;/item&gt;&lt;item&gt;8684&lt;/item&gt;&lt;item&gt;8685&lt;/item&gt;&lt;item&gt;8688&lt;/item&gt;&lt;item&gt;9709&lt;/item&gt;&lt;item&gt;9775&lt;/item&gt;&lt;item&gt;10234&lt;/item&gt;&lt;item&gt;11481&lt;/item&gt;&lt;item&gt;11634&lt;/item&gt;&lt;item&gt;11661&lt;/item&gt;&lt;item&gt;11668&lt;/item&gt;&lt;item&gt;11670&lt;/item&gt;&lt;item&gt;11910&lt;/item&gt;&lt;item&gt;12436&lt;/item&gt;&lt;item&gt;12516&lt;/item&gt;&lt;item&gt;12520&lt;/item&gt;&lt;item&gt;12532&lt;/item&gt;&lt;item&gt;12966&lt;/item&gt;&lt;item&gt;12971&lt;/item&gt;&lt;item&gt;13021&lt;/item&gt;&lt;item&gt;13065&lt;/item&gt;&lt;item&gt;13093&lt;/item&gt;&lt;item&gt;13094&lt;/item&gt;&lt;item&gt;13096&lt;/item&gt;&lt;item&gt;13098&lt;/item&gt;&lt;item&gt;13102&lt;/item&gt;&lt;item&gt;13105&lt;/item&gt;&lt;item&gt;13108&lt;/item&gt;&lt;item&gt;13241&lt;/item&gt;&lt;item&gt;13242&lt;/item&gt;&lt;item&gt;13243&lt;/item&gt;&lt;item&gt;13245&lt;/item&gt;&lt;item&gt;13258&lt;/item&gt;&lt;item&gt;13259&lt;/item&gt;&lt;item&gt;13300&lt;/item&gt;&lt;item&gt;13465&lt;/item&gt;&lt;item&gt;13585&lt;/item&gt;&lt;item&gt;13630&lt;/item&gt;&lt;item&gt;14335&lt;/item&gt;&lt;item&gt;14551&lt;/item&gt;&lt;item&gt;14553&lt;/item&gt;&lt;item&gt;14554&lt;/item&gt;&lt;item&gt;14567&lt;/item&gt;&lt;item&gt;14608&lt;/item&gt;&lt;item&gt;14626&lt;/item&gt;&lt;item&gt;14627&lt;/item&gt;&lt;item&gt;14630&lt;/item&gt;&lt;item&gt;14632&lt;/item&gt;&lt;item&gt;14633&lt;/item&gt;&lt;item&gt;14650&lt;/item&gt;&lt;item&gt;14656&lt;/item&gt;&lt;item&gt;14657&lt;/item&gt;&lt;item&gt;14711&lt;/item&gt;&lt;item&gt;14712&lt;/item&gt;&lt;item&gt;14723&lt;/item&gt;&lt;item&gt;14724&lt;/item&gt;&lt;item&gt;14727&lt;/item&gt;&lt;item&gt;14752&lt;/item&gt;&lt;item&gt;14753&lt;/item&gt;&lt;item&gt;14760&lt;/item&gt;&lt;item&gt;14763&lt;/item&gt;&lt;/record-ids&gt;&lt;/item&gt;&lt;/Libraries&gt;"/>
  </w:docVars>
  <w:rsids>
    <w:rsidRoot w:val="005A041E"/>
    <w:rsid w:val="00000CFB"/>
    <w:rsid w:val="0000196B"/>
    <w:rsid w:val="00002B49"/>
    <w:rsid w:val="00002EF9"/>
    <w:rsid w:val="0000349C"/>
    <w:rsid w:val="000034BE"/>
    <w:rsid w:val="00004805"/>
    <w:rsid w:val="000067EB"/>
    <w:rsid w:val="00007813"/>
    <w:rsid w:val="00011D9D"/>
    <w:rsid w:val="000156F7"/>
    <w:rsid w:val="000168EB"/>
    <w:rsid w:val="000201E2"/>
    <w:rsid w:val="00020438"/>
    <w:rsid w:val="00020AAC"/>
    <w:rsid w:val="00021BE9"/>
    <w:rsid w:val="00025AE7"/>
    <w:rsid w:val="00032539"/>
    <w:rsid w:val="00033847"/>
    <w:rsid w:val="00033FC9"/>
    <w:rsid w:val="00034357"/>
    <w:rsid w:val="00037520"/>
    <w:rsid w:val="000401F9"/>
    <w:rsid w:val="00040AF0"/>
    <w:rsid w:val="000419AC"/>
    <w:rsid w:val="0004289C"/>
    <w:rsid w:val="00046528"/>
    <w:rsid w:val="00047340"/>
    <w:rsid w:val="0004792A"/>
    <w:rsid w:val="000508E2"/>
    <w:rsid w:val="00051AE8"/>
    <w:rsid w:val="00055BB4"/>
    <w:rsid w:val="00055FA5"/>
    <w:rsid w:val="000572C5"/>
    <w:rsid w:val="00057EE6"/>
    <w:rsid w:val="00061448"/>
    <w:rsid w:val="000626B8"/>
    <w:rsid w:val="00063EB3"/>
    <w:rsid w:val="0006448B"/>
    <w:rsid w:val="00066BBC"/>
    <w:rsid w:val="00066FC0"/>
    <w:rsid w:val="00071469"/>
    <w:rsid w:val="0007159E"/>
    <w:rsid w:val="00073EC3"/>
    <w:rsid w:val="00074A18"/>
    <w:rsid w:val="00074A73"/>
    <w:rsid w:val="000764C3"/>
    <w:rsid w:val="00083F3B"/>
    <w:rsid w:val="00084341"/>
    <w:rsid w:val="0008455E"/>
    <w:rsid w:val="00087EC4"/>
    <w:rsid w:val="00090B27"/>
    <w:rsid w:val="00091BFC"/>
    <w:rsid w:val="00092050"/>
    <w:rsid w:val="0009295C"/>
    <w:rsid w:val="00092B2F"/>
    <w:rsid w:val="000935F5"/>
    <w:rsid w:val="00096E59"/>
    <w:rsid w:val="00097D1D"/>
    <w:rsid w:val="000A100D"/>
    <w:rsid w:val="000A3078"/>
    <w:rsid w:val="000A7BF4"/>
    <w:rsid w:val="000B0D18"/>
    <w:rsid w:val="000B18A0"/>
    <w:rsid w:val="000B52C6"/>
    <w:rsid w:val="000B5331"/>
    <w:rsid w:val="000B5C4F"/>
    <w:rsid w:val="000C0491"/>
    <w:rsid w:val="000C23A5"/>
    <w:rsid w:val="000C26D8"/>
    <w:rsid w:val="000C2CDF"/>
    <w:rsid w:val="000C2E35"/>
    <w:rsid w:val="000C67D3"/>
    <w:rsid w:val="000C7282"/>
    <w:rsid w:val="000D160D"/>
    <w:rsid w:val="000D2685"/>
    <w:rsid w:val="000D4501"/>
    <w:rsid w:val="000D4E70"/>
    <w:rsid w:val="000D523B"/>
    <w:rsid w:val="000D6603"/>
    <w:rsid w:val="000E28F2"/>
    <w:rsid w:val="000E3C04"/>
    <w:rsid w:val="000E57A9"/>
    <w:rsid w:val="000E5FC4"/>
    <w:rsid w:val="000E6DDB"/>
    <w:rsid w:val="000E7DC1"/>
    <w:rsid w:val="000E7E22"/>
    <w:rsid w:val="000F108B"/>
    <w:rsid w:val="000F2C40"/>
    <w:rsid w:val="000F310F"/>
    <w:rsid w:val="000F4626"/>
    <w:rsid w:val="000F6312"/>
    <w:rsid w:val="000F6A41"/>
    <w:rsid w:val="000F7184"/>
    <w:rsid w:val="00100783"/>
    <w:rsid w:val="0010253E"/>
    <w:rsid w:val="0010346D"/>
    <w:rsid w:val="001038E3"/>
    <w:rsid w:val="00103F1B"/>
    <w:rsid w:val="001064D6"/>
    <w:rsid w:val="00112B6B"/>
    <w:rsid w:val="0011389E"/>
    <w:rsid w:val="0011728B"/>
    <w:rsid w:val="00117B59"/>
    <w:rsid w:val="001224D8"/>
    <w:rsid w:val="00123C4F"/>
    <w:rsid w:val="00130FBE"/>
    <w:rsid w:val="001313E0"/>
    <w:rsid w:val="00131B07"/>
    <w:rsid w:val="0013265D"/>
    <w:rsid w:val="00135394"/>
    <w:rsid w:val="001379FB"/>
    <w:rsid w:val="0014101D"/>
    <w:rsid w:val="00142105"/>
    <w:rsid w:val="00142301"/>
    <w:rsid w:val="001434F8"/>
    <w:rsid w:val="00147377"/>
    <w:rsid w:val="00151348"/>
    <w:rsid w:val="00152284"/>
    <w:rsid w:val="00155FF0"/>
    <w:rsid w:val="00160C58"/>
    <w:rsid w:val="0016228E"/>
    <w:rsid w:val="00163014"/>
    <w:rsid w:val="00163D19"/>
    <w:rsid w:val="00164E18"/>
    <w:rsid w:val="0016516E"/>
    <w:rsid w:val="0017053D"/>
    <w:rsid w:val="0017084E"/>
    <w:rsid w:val="00172198"/>
    <w:rsid w:val="00172C13"/>
    <w:rsid w:val="0018072F"/>
    <w:rsid w:val="00181AFA"/>
    <w:rsid w:val="00181FDD"/>
    <w:rsid w:val="00182ABE"/>
    <w:rsid w:val="00183323"/>
    <w:rsid w:val="001839F9"/>
    <w:rsid w:val="0018406D"/>
    <w:rsid w:val="0018449F"/>
    <w:rsid w:val="00184F19"/>
    <w:rsid w:val="00187355"/>
    <w:rsid w:val="00191926"/>
    <w:rsid w:val="00192EE9"/>
    <w:rsid w:val="00194569"/>
    <w:rsid w:val="001948A2"/>
    <w:rsid w:val="0019504F"/>
    <w:rsid w:val="0019552B"/>
    <w:rsid w:val="00196765"/>
    <w:rsid w:val="001A00F6"/>
    <w:rsid w:val="001A0D47"/>
    <w:rsid w:val="001A0EDC"/>
    <w:rsid w:val="001A257F"/>
    <w:rsid w:val="001A2E3E"/>
    <w:rsid w:val="001A3BEE"/>
    <w:rsid w:val="001A5516"/>
    <w:rsid w:val="001A6422"/>
    <w:rsid w:val="001B19F8"/>
    <w:rsid w:val="001B28A2"/>
    <w:rsid w:val="001B5F52"/>
    <w:rsid w:val="001B60F7"/>
    <w:rsid w:val="001C1931"/>
    <w:rsid w:val="001C1D4B"/>
    <w:rsid w:val="001C4EC7"/>
    <w:rsid w:val="001C78BC"/>
    <w:rsid w:val="001C7D52"/>
    <w:rsid w:val="001D0469"/>
    <w:rsid w:val="001D0ACC"/>
    <w:rsid w:val="001D25EB"/>
    <w:rsid w:val="001D391F"/>
    <w:rsid w:val="001D6394"/>
    <w:rsid w:val="001D663E"/>
    <w:rsid w:val="001D6DEA"/>
    <w:rsid w:val="001E031D"/>
    <w:rsid w:val="001E10EB"/>
    <w:rsid w:val="001E7FB6"/>
    <w:rsid w:val="001F01DB"/>
    <w:rsid w:val="001F3F40"/>
    <w:rsid w:val="001F64ED"/>
    <w:rsid w:val="001F6A43"/>
    <w:rsid w:val="00203D03"/>
    <w:rsid w:val="00203E85"/>
    <w:rsid w:val="00207107"/>
    <w:rsid w:val="0021017D"/>
    <w:rsid w:val="00216A3A"/>
    <w:rsid w:val="00216D76"/>
    <w:rsid w:val="002221AF"/>
    <w:rsid w:val="00223246"/>
    <w:rsid w:val="0022458B"/>
    <w:rsid w:val="00227347"/>
    <w:rsid w:val="00227975"/>
    <w:rsid w:val="00230CD7"/>
    <w:rsid w:val="0023196C"/>
    <w:rsid w:val="002323BF"/>
    <w:rsid w:val="00233387"/>
    <w:rsid w:val="002351C8"/>
    <w:rsid w:val="00236E65"/>
    <w:rsid w:val="002409BE"/>
    <w:rsid w:val="00243EE3"/>
    <w:rsid w:val="00251519"/>
    <w:rsid w:val="002515B6"/>
    <w:rsid w:val="002517B8"/>
    <w:rsid w:val="002534BA"/>
    <w:rsid w:val="00254AF4"/>
    <w:rsid w:val="00256E45"/>
    <w:rsid w:val="0025798C"/>
    <w:rsid w:val="00257C3B"/>
    <w:rsid w:val="00261618"/>
    <w:rsid w:val="00261734"/>
    <w:rsid w:val="00261CD6"/>
    <w:rsid w:val="00262D74"/>
    <w:rsid w:val="00264CB3"/>
    <w:rsid w:val="0027011B"/>
    <w:rsid w:val="0028041F"/>
    <w:rsid w:val="002812B9"/>
    <w:rsid w:val="00281AA7"/>
    <w:rsid w:val="00282AD1"/>
    <w:rsid w:val="00282DD3"/>
    <w:rsid w:val="00282F74"/>
    <w:rsid w:val="002848E5"/>
    <w:rsid w:val="002858AC"/>
    <w:rsid w:val="002879F9"/>
    <w:rsid w:val="00290C66"/>
    <w:rsid w:val="002914F2"/>
    <w:rsid w:val="002928CD"/>
    <w:rsid w:val="002937A0"/>
    <w:rsid w:val="0029781E"/>
    <w:rsid w:val="002A2A7A"/>
    <w:rsid w:val="002A44DE"/>
    <w:rsid w:val="002A5105"/>
    <w:rsid w:val="002A5C50"/>
    <w:rsid w:val="002A7B16"/>
    <w:rsid w:val="002B0568"/>
    <w:rsid w:val="002B3736"/>
    <w:rsid w:val="002B567D"/>
    <w:rsid w:val="002B7387"/>
    <w:rsid w:val="002C02A5"/>
    <w:rsid w:val="002C2BCB"/>
    <w:rsid w:val="002C3A85"/>
    <w:rsid w:val="002C5B3C"/>
    <w:rsid w:val="002C7ABE"/>
    <w:rsid w:val="002D08AF"/>
    <w:rsid w:val="002D104E"/>
    <w:rsid w:val="002D3A24"/>
    <w:rsid w:val="002D4755"/>
    <w:rsid w:val="002E20F2"/>
    <w:rsid w:val="002E317F"/>
    <w:rsid w:val="002E4638"/>
    <w:rsid w:val="002E7BCA"/>
    <w:rsid w:val="002F12EE"/>
    <w:rsid w:val="002F1477"/>
    <w:rsid w:val="002F182D"/>
    <w:rsid w:val="002F3A3D"/>
    <w:rsid w:val="002F7734"/>
    <w:rsid w:val="00301231"/>
    <w:rsid w:val="0030222D"/>
    <w:rsid w:val="00302A95"/>
    <w:rsid w:val="00302B2C"/>
    <w:rsid w:val="00304EAA"/>
    <w:rsid w:val="00311B8E"/>
    <w:rsid w:val="0032107A"/>
    <w:rsid w:val="0032221A"/>
    <w:rsid w:val="00323426"/>
    <w:rsid w:val="0032604A"/>
    <w:rsid w:val="003276F5"/>
    <w:rsid w:val="00332E75"/>
    <w:rsid w:val="00333AA2"/>
    <w:rsid w:val="00335317"/>
    <w:rsid w:val="00335384"/>
    <w:rsid w:val="0033673E"/>
    <w:rsid w:val="00336EAE"/>
    <w:rsid w:val="003375B8"/>
    <w:rsid w:val="0033778E"/>
    <w:rsid w:val="00337C66"/>
    <w:rsid w:val="0034016C"/>
    <w:rsid w:val="00340F53"/>
    <w:rsid w:val="0034105F"/>
    <w:rsid w:val="00342C96"/>
    <w:rsid w:val="0034468A"/>
    <w:rsid w:val="00346C1B"/>
    <w:rsid w:val="00346F6E"/>
    <w:rsid w:val="003530BA"/>
    <w:rsid w:val="00353547"/>
    <w:rsid w:val="0035544C"/>
    <w:rsid w:val="003563BE"/>
    <w:rsid w:val="003601F1"/>
    <w:rsid w:val="003648CD"/>
    <w:rsid w:val="00366C82"/>
    <w:rsid w:val="00366CE4"/>
    <w:rsid w:val="0036703E"/>
    <w:rsid w:val="003757B1"/>
    <w:rsid w:val="00380217"/>
    <w:rsid w:val="0038126D"/>
    <w:rsid w:val="00381407"/>
    <w:rsid w:val="003818CE"/>
    <w:rsid w:val="00382B81"/>
    <w:rsid w:val="00383513"/>
    <w:rsid w:val="003852B6"/>
    <w:rsid w:val="00391EEC"/>
    <w:rsid w:val="003936E8"/>
    <w:rsid w:val="003942F5"/>
    <w:rsid w:val="00395AA8"/>
    <w:rsid w:val="003A0020"/>
    <w:rsid w:val="003A30CF"/>
    <w:rsid w:val="003B4481"/>
    <w:rsid w:val="003B5BDC"/>
    <w:rsid w:val="003B66D8"/>
    <w:rsid w:val="003C2164"/>
    <w:rsid w:val="003C6E83"/>
    <w:rsid w:val="003D3155"/>
    <w:rsid w:val="003D3B01"/>
    <w:rsid w:val="003D76F6"/>
    <w:rsid w:val="003E006B"/>
    <w:rsid w:val="003E1A1D"/>
    <w:rsid w:val="003E666A"/>
    <w:rsid w:val="003E7F70"/>
    <w:rsid w:val="003F3919"/>
    <w:rsid w:val="003F3D32"/>
    <w:rsid w:val="00400903"/>
    <w:rsid w:val="00401572"/>
    <w:rsid w:val="00402A3D"/>
    <w:rsid w:val="004048B5"/>
    <w:rsid w:val="00407775"/>
    <w:rsid w:val="00411769"/>
    <w:rsid w:val="00412B41"/>
    <w:rsid w:val="00412C02"/>
    <w:rsid w:val="00413C6C"/>
    <w:rsid w:val="00415718"/>
    <w:rsid w:val="0041575E"/>
    <w:rsid w:val="00415E18"/>
    <w:rsid w:val="00417CF6"/>
    <w:rsid w:val="00422112"/>
    <w:rsid w:val="00422C39"/>
    <w:rsid w:val="00430198"/>
    <w:rsid w:val="004305D3"/>
    <w:rsid w:val="00430EBE"/>
    <w:rsid w:val="00434194"/>
    <w:rsid w:val="004355EC"/>
    <w:rsid w:val="00437840"/>
    <w:rsid w:val="004410E6"/>
    <w:rsid w:val="00441568"/>
    <w:rsid w:val="00442094"/>
    <w:rsid w:val="00443E7D"/>
    <w:rsid w:val="0044444E"/>
    <w:rsid w:val="00444DA3"/>
    <w:rsid w:val="00445120"/>
    <w:rsid w:val="004454A4"/>
    <w:rsid w:val="00451886"/>
    <w:rsid w:val="00452215"/>
    <w:rsid w:val="00452BB0"/>
    <w:rsid w:val="00453718"/>
    <w:rsid w:val="00453F4F"/>
    <w:rsid w:val="00455340"/>
    <w:rsid w:val="00462EDC"/>
    <w:rsid w:val="0046400F"/>
    <w:rsid w:val="00464F71"/>
    <w:rsid w:val="0046551F"/>
    <w:rsid w:val="00465B79"/>
    <w:rsid w:val="00466919"/>
    <w:rsid w:val="00466FDC"/>
    <w:rsid w:val="00467206"/>
    <w:rsid w:val="00471071"/>
    <w:rsid w:val="004717AC"/>
    <w:rsid w:val="004744BD"/>
    <w:rsid w:val="00474E04"/>
    <w:rsid w:val="00475C09"/>
    <w:rsid w:val="0048384F"/>
    <w:rsid w:val="00485182"/>
    <w:rsid w:val="00486499"/>
    <w:rsid w:val="00487E7A"/>
    <w:rsid w:val="00490866"/>
    <w:rsid w:val="004927D2"/>
    <w:rsid w:val="00495F6F"/>
    <w:rsid w:val="004968B3"/>
    <w:rsid w:val="00496A6D"/>
    <w:rsid w:val="004A0A6F"/>
    <w:rsid w:val="004A0FEE"/>
    <w:rsid w:val="004A1F17"/>
    <w:rsid w:val="004A2259"/>
    <w:rsid w:val="004A26B7"/>
    <w:rsid w:val="004A58DA"/>
    <w:rsid w:val="004A6141"/>
    <w:rsid w:val="004A6541"/>
    <w:rsid w:val="004A675C"/>
    <w:rsid w:val="004B00EC"/>
    <w:rsid w:val="004B2482"/>
    <w:rsid w:val="004B25C5"/>
    <w:rsid w:val="004B2941"/>
    <w:rsid w:val="004B501D"/>
    <w:rsid w:val="004B5B1A"/>
    <w:rsid w:val="004B7075"/>
    <w:rsid w:val="004B782D"/>
    <w:rsid w:val="004C0821"/>
    <w:rsid w:val="004C2C4C"/>
    <w:rsid w:val="004C431F"/>
    <w:rsid w:val="004C7FBD"/>
    <w:rsid w:val="004D1687"/>
    <w:rsid w:val="004D2131"/>
    <w:rsid w:val="004D5F4D"/>
    <w:rsid w:val="004D7E9F"/>
    <w:rsid w:val="004D7FA5"/>
    <w:rsid w:val="004E1D63"/>
    <w:rsid w:val="004E22F7"/>
    <w:rsid w:val="004E2845"/>
    <w:rsid w:val="004E3D71"/>
    <w:rsid w:val="004E60A8"/>
    <w:rsid w:val="004E7C48"/>
    <w:rsid w:val="004F479F"/>
    <w:rsid w:val="005012E4"/>
    <w:rsid w:val="0050371B"/>
    <w:rsid w:val="00504ECC"/>
    <w:rsid w:val="00506F4F"/>
    <w:rsid w:val="005076BF"/>
    <w:rsid w:val="0051077D"/>
    <w:rsid w:val="005120E3"/>
    <w:rsid w:val="005145DA"/>
    <w:rsid w:val="00515D37"/>
    <w:rsid w:val="00520122"/>
    <w:rsid w:val="00520816"/>
    <w:rsid w:val="005253A5"/>
    <w:rsid w:val="00527E64"/>
    <w:rsid w:val="00531FF2"/>
    <w:rsid w:val="00532D45"/>
    <w:rsid w:val="0053331B"/>
    <w:rsid w:val="005375C2"/>
    <w:rsid w:val="00542B04"/>
    <w:rsid w:val="00543E58"/>
    <w:rsid w:val="005475CA"/>
    <w:rsid w:val="0055209F"/>
    <w:rsid w:val="00552553"/>
    <w:rsid w:val="00553157"/>
    <w:rsid w:val="00553402"/>
    <w:rsid w:val="00553E44"/>
    <w:rsid w:val="00556865"/>
    <w:rsid w:val="0056236B"/>
    <w:rsid w:val="00563ECC"/>
    <w:rsid w:val="00566C0E"/>
    <w:rsid w:val="005704AF"/>
    <w:rsid w:val="005711EC"/>
    <w:rsid w:val="0057311F"/>
    <w:rsid w:val="00573A1C"/>
    <w:rsid w:val="00573AB9"/>
    <w:rsid w:val="00575EE2"/>
    <w:rsid w:val="005830F4"/>
    <w:rsid w:val="00586691"/>
    <w:rsid w:val="00587038"/>
    <w:rsid w:val="00587A70"/>
    <w:rsid w:val="00591789"/>
    <w:rsid w:val="00592CBC"/>
    <w:rsid w:val="00593F65"/>
    <w:rsid w:val="005960FE"/>
    <w:rsid w:val="00597C74"/>
    <w:rsid w:val="005A041E"/>
    <w:rsid w:val="005A189D"/>
    <w:rsid w:val="005A1C2D"/>
    <w:rsid w:val="005A1DB1"/>
    <w:rsid w:val="005A2E18"/>
    <w:rsid w:val="005A31BB"/>
    <w:rsid w:val="005A4A6F"/>
    <w:rsid w:val="005A7E68"/>
    <w:rsid w:val="005B124D"/>
    <w:rsid w:val="005B1485"/>
    <w:rsid w:val="005B28F8"/>
    <w:rsid w:val="005B3A23"/>
    <w:rsid w:val="005B6C36"/>
    <w:rsid w:val="005B7A8B"/>
    <w:rsid w:val="005C0E46"/>
    <w:rsid w:val="005C5558"/>
    <w:rsid w:val="005D0355"/>
    <w:rsid w:val="005D12C6"/>
    <w:rsid w:val="005D42F8"/>
    <w:rsid w:val="005D65F5"/>
    <w:rsid w:val="005E0C02"/>
    <w:rsid w:val="005E1D4D"/>
    <w:rsid w:val="005E2714"/>
    <w:rsid w:val="005E6B63"/>
    <w:rsid w:val="005F0F47"/>
    <w:rsid w:val="005F1F6F"/>
    <w:rsid w:val="005F217D"/>
    <w:rsid w:val="005F2A1A"/>
    <w:rsid w:val="005F2C31"/>
    <w:rsid w:val="005F3677"/>
    <w:rsid w:val="005F4C1B"/>
    <w:rsid w:val="005F67C7"/>
    <w:rsid w:val="005F6928"/>
    <w:rsid w:val="0060291D"/>
    <w:rsid w:val="00604A2E"/>
    <w:rsid w:val="00605929"/>
    <w:rsid w:val="0060598D"/>
    <w:rsid w:val="006062E0"/>
    <w:rsid w:val="00607718"/>
    <w:rsid w:val="006078C3"/>
    <w:rsid w:val="006119CF"/>
    <w:rsid w:val="0061240D"/>
    <w:rsid w:val="00612782"/>
    <w:rsid w:val="006131D1"/>
    <w:rsid w:val="006177C1"/>
    <w:rsid w:val="00622851"/>
    <w:rsid w:val="00622A24"/>
    <w:rsid w:val="00622C7A"/>
    <w:rsid w:val="00623C67"/>
    <w:rsid w:val="00625BCE"/>
    <w:rsid w:val="00625C1D"/>
    <w:rsid w:val="00626144"/>
    <w:rsid w:val="00630A48"/>
    <w:rsid w:val="00631625"/>
    <w:rsid w:val="00631CF5"/>
    <w:rsid w:val="006320AF"/>
    <w:rsid w:val="00633022"/>
    <w:rsid w:val="00633CE6"/>
    <w:rsid w:val="00634906"/>
    <w:rsid w:val="0063671A"/>
    <w:rsid w:val="0063709F"/>
    <w:rsid w:val="006373A2"/>
    <w:rsid w:val="00640849"/>
    <w:rsid w:val="0064133A"/>
    <w:rsid w:val="00645F44"/>
    <w:rsid w:val="006463B0"/>
    <w:rsid w:val="00647E64"/>
    <w:rsid w:val="00650EB5"/>
    <w:rsid w:val="006510B3"/>
    <w:rsid w:val="00654BE5"/>
    <w:rsid w:val="0065709A"/>
    <w:rsid w:val="006622F2"/>
    <w:rsid w:val="00662AA1"/>
    <w:rsid w:val="00662E9B"/>
    <w:rsid w:val="0066493E"/>
    <w:rsid w:val="0067069B"/>
    <w:rsid w:val="00672740"/>
    <w:rsid w:val="0067453F"/>
    <w:rsid w:val="006748D1"/>
    <w:rsid w:val="0068262F"/>
    <w:rsid w:val="00685AD1"/>
    <w:rsid w:val="006908C4"/>
    <w:rsid w:val="00693286"/>
    <w:rsid w:val="00694181"/>
    <w:rsid w:val="00694418"/>
    <w:rsid w:val="006A31A7"/>
    <w:rsid w:val="006B0194"/>
    <w:rsid w:val="006B0BC1"/>
    <w:rsid w:val="006B12C0"/>
    <w:rsid w:val="006B6858"/>
    <w:rsid w:val="006B6EFB"/>
    <w:rsid w:val="006C0AE1"/>
    <w:rsid w:val="006C1923"/>
    <w:rsid w:val="006C2043"/>
    <w:rsid w:val="006C25F0"/>
    <w:rsid w:val="006C2FB1"/>
    <w:rsid w:val="006C397F"/>
    <w:rsid w:val="006C3CF7"/>
    <w:rsid w:val="006C5A94"/>
    <w:rsid w:val="006C7111"/>
    <w:rsid w:val="006D0793"/>
    <w:rsid w:val="006D1F3F"/>
    <w:rsid w:val="006D47E5"/>
    <w:rsid w:val="006D4F45"/>
    <w:rsid w:val="006D55D8"/>
    <w:rsid w:val="006D577C"/>
    <w:rsid w:val="006D717B"/>
    <w:rsid w:val="006E0AF1"/>
    <w:rsid w:val="006E4AC9"/>
    <w:rsid w:val="006E697B"/>
    <w:rsid w:val="006E7371"/>
    <w:rsid w:val="006F22F9"/>
    <w:rsid w:val="006F2D9C"/>
    <w:rsid w:val="00700296"/>
    <w:rsid w:val="00700853"/>
    <w:rsid w:val="00701A62"/>
    <w:rsid w:val="007040DD"/>
    <w:rsid w:val="00705646"/>
    <w:rsid w:val="00710D9C"/>
    <w:rsid w:val="0071734C"/>
    <w:rsid w:val="00721968"/>
    <w:rsid w:val="0072326C"/>
    <w:rsid w:val="00724F89"/>
    <w:rsid w:val="00727A81"/>
    <w:rsid w:val="007307F2"/>
    <w:rsid w:val="00730DE6"/>
    <w:rsid w:val="00733415"/>
    <w:rsid w:val="007356CC"/>
    <w:rsid w:val="00735DC5"/>
    <w:rsid w:val="007363D1"/>
    <w:rsid w:val="00737C51"/>
    <w:rsid w:val="00742C2B"/>
    <w:rsid w:val="00743848"/>
    <w:rsid w:val="0074444A"/>
    <w:rsid w:val="00744AA0"/>
    <w:rsid w:val="00747278"/>
    <w:rsid w:val="00751B56"/>
    <w:rsid w:val="00751F8A"/>
    <w:rsid w:val="00757B4B"/>
    <w:rsid w:val="00761103"/>
    <w:rsid w:val="007655F0"/>
    <w:rsid w:val="00766A40"/>
    <w:rsid w:val="0076738E"/>
    <w:rsid w:val="00767DDC"/>
    <w:rsid w:val="00774230"/>
    <w:rsid w:val="00776E0A"/>
    <w:rsid w:val="007813B7"/>
    <w:rsid w:val="00782A31"/>
    <w:rsid w:val="00782B51"/>
    <w:rsid w:val="007834D7"/>
    <w:rsid w:val="007847CA"/>
    <w:rsid w:val="00784B34"/>
    <w:rsid w:val="007909FD"/>
    <w:rsid w:val="007911CB"/>
    <w:rsid w:val="00793845"/>
    <w:rsid w:val="007A3D1D"/>
    <w:rsid w:val="007A4DC3"/>
    <w:rsid w:val="007A5B60"/>
    <w:rsid w:val="007B2E90"/>
    <w:rsid w:val="007B46F8"/>
    <w:rsid w:val="007C2DF0"/>
    <w:rsid w:val="007C334A"/>
    <w:rsid w:val="007C66CD"/>
    <w:rsid w:val="007C6F12"/>
    <w:rsid w:val="007C7255"/>
    <w:rsid w:val="007D1A1D"/>
    <w:rsid w:val="007D20B1"/>
    <w:rsid w:val="007D2179"/>
    <w:rsid w:val="007D25D8"/>
    <w:rsid w:val="007D2ADE"/>
    <w:rsid w:val="007D3BDD"/>
    <w:rsid w:val="007D60B3"/>
    <w:rsid w:val="007E0E38"/>
    <w:rsid w:val="007E11D0"/>
    <w:rsid w:val="007E1813"/>
    <w:rsid w:val="007E69E4"/>
    <w:rsid w:val="007F0371"/>
    <w:rsid w:val="007F1D10"/>
    <w:rsid w:val="007F3532"/>
    <w:rsid w:val="007F4B43"/>
    <w:rsid w:val="007F5970"/>
    <w:rsid w:val="007F71DD"/>
    <w:rsid w:val="0080103D"/>
    <w:rsid w:val="00804142"/>
    <w:rsid w:val="008043F6"/>
    <w:rsid w:val="008079E1"/>
    <w:rsid w:val="008100E6"/>
    <w:rsid w:val="008109FC"/>
    <w:rsid w:val="008113D2"/>
    <w:rsid w:val="00813717"/>
    <w:rsid w:val="008146C5"/>
    <w:rsid w:val="00827A79"/>
    <w:rsid w:val="00831C42"/>
    <w:rsid w:val="00832317"/>
    <w:rsid w:val="00833E5B"/>
    <w:rsid w:val="008370F2"/>
    <w:rsid w:val="008409EA"/>
    <w:rsid w:val="00840B11"/>
    <w:rsid w:val="00842AD1"/>
    <w:rsid w:val="008437FE"/>
    <w:rsid w:val="00844190"/>
    <w:rsid w:val="00845AC7"/>
    <w:rsid w:val="0085259A"/>
    <w:rsid w:val="00852ECE"/>
    <w:rsid w:val="0085388F"/>
    <w:rsid w:val="00855B51"/>
    <w:rsid w:val="00856525"/>
    <w:rsid w:val="00861546"/>
    <w:rsid w:val="00863B8A"/>
    <w:rsid w:val="008645CC"/>
    <w:rsid w:val="00865088"/>
    <w:rsid w:val="00867E98"/>
    <w:rsid w:val="00873A25"/>
    <w:rsid w:val="00874980"/>
    <w:rsid w:val="00874D02"/>
    <w:rsid w:val="00876553"/>
    <w:rsid w:val="00882D98"/>
    <w:rsid w:val="00883870"/>
    <w:rsid w:val="00883CB4"/>
    <w:rsid w:val="00883DD2"/>
    <w:rsid w:val="008851F4"/>
    <w:rsid w:val="008854C3"/>
    <w:rsid w:val="00887308"/>
    <w:rsid w:val="00887790"/>
    <w:rsid w:val="00887923"/>
    <w:rsid w:val="00887F9D"/>
    <w:rsid w:val="00890986"/>
    <w:rsid w:val="00891273"/>
    <w:rsid w:val="00893DC2"/>
    <w:rsid w:val="008941C8"/>
    <w:rsid w:val="008A1953"/>
    <w:rsid w:val="008A26A1"/>
    <w:rsid w:val="008A296A"/>
    <w:rsid w:val="008B0FB6"/>
    <w:rsid w:val="008B107E"/>
    <w:rsid w:val="008B2052"/>
    <w:rsid w:val="008B6653"/>
    <w:rsid w:val="008B7BD3"/>
    <w:rsid w:val="008C083B"/>
    <w:rsid w:val="008C1A49"/>
    <w:rsid w:val="008C51D3"/>
    <w:rsid w:val="008C7316"/>
    <w:rsid w:val="008D2B9A"/>
    <w:rsid w:val="008D2F11"/>
    <w:rsid w:val="008D3840"/>
    <w:rsid w:val="008D3F5A"/>
    <w:rsid w:val="008D4B54"/>
    <w:rsid w:val="008D4F0D"/>
    <w:rsid w:val="008E05C1"/>
    <w:rsid w:val="008E1175"/>
    <w:rsid w:val="008E3DC6"/>
    <w:rsid w:val="008E4BCD"/>
    <w:rsid w:val="008F00A7"/>
    <w:rsid w:val="008F00E9"/>
    <w:rsid w:val="008F15DD"/>
    <w:rsid w:val="008F3015"/>
    <w:rsid w:val="008F3177"/>
    <w:rsid w:val="008F495D"/>
    <w:rsid w:val="00902B99"/>
    <w:rsid w:val="009034F2"/>
    <w:rsid w:val="00904F1A"/>
    <w:rsid w:val="009068CC"/>
    <w:rsid w:val="00907F61"/>
    <w:rsid w:val="00911526"/>
    <w:rsid w:val="0091223E"/>
    <w:rsid w:val="00913D54"/>
    <w:rsid w:val="00914181"/>
    <w:rsid w:val="00914659"/>
    <w:rsid w:val="00916FEA"/>
    <w:rsid w:val="0091713F"/>
    <w:rsid w:val="009206E0"/>
    <w:rsid w:val="009221E2"/>
    <w:rsid w:val="009228F3"/>
    <w:rsid w:val="009229B9"/>
    <w:rsid w:val="00922A7C"/>
    <w:rsid w:val="00923226"/>
    <w:rsid w:val="00924B9E"/>
    <w:rsid w:val="00932FDD"/>
    <w:rsid w:val="009330C1"/>
    <w:rsid w:val="00933133"/>
    <w:rsid w:val="00933176"/>
    <w:rsid w:val="00933A5C"/>
    <w:rsid w:val="009341A1"/>
    <w:rsid w:val="009368A3"/>
    <w:rsid w:val="009421D7"/>
    <w:rsid w:val="0094269C"/>
    <w:rsid w:val="00942E2F"/>
    <w:rsid w:val="009436B8"/>
    <w:rsid w:val="00944395"/>
    <w:rsid w:val="00944498"/>
    <w:rsid w:val="00944807"/>
    <w:rsid w:val="00944B06"/>
    <w:rsid w:val="00944E90"/>
    <w:rsid w:val="00945E8F"/>
    <w:rsid w:val="00951775"/>
    <w:rsid w:val="00954E43"/>
    <w:rsid w:val="009566A5"/>
    <w:rsid w:val="009570B4"/>
    <w:rsid w:val="00961E06"/>
    <w:rsid w:val="00963AE2"/>
    <w:rsid w:val="0096415E"/>
    <w:rsid w:val="0096690B"/>
    <w:rsid w:val="00967D40"/>
    <w:rsid w:val="00972682"/>
    <w:rsid w:val="00973C0A"/>
    <w:rsid w:val="009779D8"/>
    <w:rsid w:val="009812A5"/>
    <w:rsid w:val="0098231B"/>
    <w:rsid w:val="0098451F"/>
    <w:rsid w:val="009851E7"/>
    <w:rsid w:val="00985AA6"/>
    <w:rsid w:val="0098702F"/>
    <w:rsid w:val="00987C44"/>
    <w:rsid w:val="009946F3"/>
    <w:rsid w:val="00994AE9"/>
    <w:rsid w:val="00995958"/>
    <w:rsid w:val="009A0EAC"/>
    <w:rsid w:val="009A28E8"/>
    <w:rsid w:val="009A50AB"/>
    <w:rsid w:val="009A6446"/>
    <w:rsid w:val="009C2E9B"/>
    <w:rsid w:val="009C2F28"/>
    <w:rsid w:val="009C4E60"/>
    <w:rsid w:val="009C7870"/>
    <w:rsid w:val="009D0745"/>
    <w:rsid w:val="009D2D23"/>
    <w:rsid w:val="009D5A2D"/>
    <w:rsid w:val="009E3B59"/>
    <w:rsid w:val="009E4A95"/>
    <w:rsid w:val="009E7A95"/>
    <w:rsid w:val="009E7E86"/>
    <w:rsid w:val="009F03BF"/>
    <w:rsid w:val="009F1565"/>
    <w:rsid w:val="009F2129"/>
    <w:rsid w:val="009F240A"/>
    <w:rsid w:val="009F6B90"/>
    <w:rsid w:val="009F7486"/>
    <w:rsid w:val="00A00D73"/>
    <w:rsid w:val="00A010BE"/>
    <w:rsid w:val="00A01DF8"/>
    <w:rsid w:val="00A0407E"/>
    <w:rsid w:val="00A057FF"/>
    <w:rsid w:val="00A07D19"/>
    <w:rsid w:val="00A102A4"/>
    <w:rsid w:val="00A12E9D"/>
    <w:rsid w:val="00A14F12"/>
    <w:rsid w:val="00A15F07"/>
    <w:rsid w:val="00A1726C"/>
    <w:rsid w:val="00A17815"/>
    <w:rsid w:val="00A23F79"/>
    <w:rsid w:val="00A24C8D"/>
    <w:rsid w:val="00A26027"/>
    <w:rsid w:val="00A278F9"/>
    <w:rsid w:val="00A40E66"/>
    <w:rsid w:val="00A44105"/>
    <w:rsid w:val="00A44F54"/>
    <w:rsid w:val="00A46224"/>
    <w:rsid w:val="00A46805"/>
    <w:rsid w:val="00A500C9"/>
    <w:rsid w:val="00A502BC"/>
    <w:rsid w:val="00A51EDB"/>
    <w:rsid w:val="00A52481"/>
    <w:rsid w:val="00A54959"/>
    <w:rsid w:val="00A57C26"/>
    <w:rsid w:val="00A622C9"/>
    <w:rsid w:val="00A63B53"/>
    <w:rsid w:val="00A653E2"/>
    <w:rsid w:val="00A6635A"/>
    <w:rsid w:val="00A67DA8"/>
    <w:rsid w:val="00A67DAD"/>
    <w:rsid w:val="00A707D1"/>
    <w:rsid w:val="00A72B76"/>
    <w:rsid w:val="00A75414"/>
    <w:rsid w:val="00A75609"/>
    <w:rsid w:val="00A75696"/>
    <w:rsid w:val="00A8077D"/>
    <w:rsid w:val="00A80B83"/>
    <w:rsid w:val="00A82039"/>
    <w:rsid w:val="00A8393B"/>
    <w:rsid w:val="00A878FF"/>
    <w:rsid w:val="00A92CC3"/>
    <w:rsid w:val="00A92F6F"/>
    <w:rsid w:val="00A950A0"/>
    <w:rsid w:val="00A9540C"/>
    <w:rsid w:val="00A95600"/>
    <w:rsid w:val="00A957CF"/>
    <w:rsid w:val="00A9727E"/>
    <w:rsid w:val="00A9793D"/>
    <w:rsid w:val="00AA1D08"/>
    <w:rsid w:val="00AA2328"/>
    <w:rsid w:val="00AA23E8"/>
    <w:rsid w:val="00AA516C"/>
    <w:rsid w:val="00AB0F34"/>
    <w:rsid w:val="00AB11E9"/>
    <w:rsid w:val="00AB1B07"/>
    <w:rsid w:val="00AB1B5E"/>
    <w:rsid w:val="00AB1C0C"/>
    <w:rsid w:val="00AB2601"/>
    <w:rsid w:val="00AB29CC"/>
    <w:rsid w:val="00AB4BCA"/>
    <w:rsid w:val="00AB4E0A"/>
    <w:rsid w:val="00AC0D3F"/>
    <w:rsid w:val="00AC3F9C"/>
    <w:rsid w:val="00AC60AA"/>
    <w:rsid w:val="00AC713F"/>
    <w:rsid w:val="00AD07B7"/>
    <w:rsid w:val="00AD14E2"/>
    <w:rsid w:val="00AD2497"/>
    <w:rsid w:val="00AD37EC"/>
    <w:rsid w:val="00AD3F15"/>
    <w:rsid w:val="00AD5EDD"/>
    <w:rsid w:val="00AD64AC"/>
    <w:rsid w:val="00AD6BD6"/>
    <w:rsid w:val="00AD71F5"/>
    <w:rsid w:val="00AD75DF"/>
    <w:rsid w:val="00AE52FD"/>
    <w:rsid w:val="00AE5C9A"/>
    <w:rsid w:val="00AE711A"/>
    <w:rsid w:val="00AE776B"/>
    <w:rsid w:val="00AE7DD3"/>
    <w:rsid w:val="00AF15E8"/>
    <w:rsid w:val="00AF1972"/>
    <w:rsid w:val="00AF1C59"/>
    <w:rsid w:val="00AF4C10"/>
    <w:rsid w:val="00AF693E"/>
    <w:rsid w:val="00AF7995"/>
    <w:rsid w:val="00B01D51"/>
    <w:rsid w:val="00B02652"/>
    <w:rsid w:val="00B10D12"/>
    <w:rsid w:val="00B10F10"/>
    <w:rsid w:val="00B13EB5"/>
    <w:rsid w:val="00B14481"/>
    <w:rsid w:val="00B16862"/>
    <w:rsid w:val="00B16916"/>
    <w:rsid w:val="00B1768D"/>
    <w:rsid w:val="00B23346"/>
    <w:rsid w:val="00B23B8E"/>
    <w:rsid w:val="00B2474A"/>
    <w:rsid w:val="00B25815"/>
    <w:rsid w:val="00B25F68"/>
    <w:rsid w:val="00B26574"/>
    <w:rsid w:val="00B327CB"/>
    <w:rsid w:val="00B343A9"/>
    <w:rsid w:val="00B346AF"/>
    <w:rsid w:val="00B34745"/>
    <w:rsid w:val="00B3705E"/>
    <w:rsid w:val="00B375DD"/>
    <w:rsid w:val="00B431D9"/>
    <w:rsid w:val="00B45490"/>
    <w:rsid w:val="00B45778"/>
    <w:rsid w:val="00B46615"/>
    <w:rsid w:val="00B51AFF"/>
    <w:rsid w:val="00B51DC4"/>
    <w:rsid w:val="00B54244"/>
    <w:rsid w:val="00B61DE6"/>
    <w:rsid w:val="00B62369"/>
    <w:rsid w:val="00B62D38"/>
    <w:rsid w:val="00B63E35"/>
    <w:rsid w:val="00B64FB4"/>
    <w:rsid w:val="00B66415"/>
    <w:rsid w:val="00B668B9"/>
    <w:rsid w:val="00B70EB9"/>
    <w:rsid w:val="00B722F7"/>
    <w:rsid w:val="00B734E3"/>
    <w:rsid w:val="00B75422"/>
    <w:rsid w:val="00B7585F"/>
    <w:rsid w:val="00B76AD0"/>
    <w:rsid w:val="00B76D90"/>
    <w:rsid w:val="00B80163"/>
    <w:rsid w:val="00B8199D"/>
    <w:rsid w:val="00B82CC9"/>
    <w:rsid w:val="00B84E86"/>
    <w:rsid w:val="00B856C9"/>
    <w:rsid w:val="00B87F28"/>
    <w:rsid w:val="00B922B9"/>
    <w:rsid w:val="00B9306B"/>
    <w:rsid w:val="00B931A6"/>
    <w:rsid w:val="00B94FF7"/>
    <w:rsid w:val="00B951C7"/>
    <w:rsid w:val="00B96595"/>
    <w:rsid w:val="00B96CB7"/>
    <w:rsid w:val="00BA55DF"/>
    <w:rsid w:val="00BA5928"/>
    <w:rsid w:val="00BA638C"/>
    <w:rsid w:val="00BA76C6"/>
    <w:rsid w:val="00BB0610"/>
    <w:rsid w:val="00BB06EB"/>
    <w:rsid w:val="00BB1684"/>
    <w:rsid w:val="00BB2BE4"/>
    <w:rsid w:val="00BB4167"/>
    <w:rsid w:val="00BB4B60"/>
    <w:rsid w:val="00BB68B6"/>
    <w:rsid w:val="00BB7A2E"/>
    <w:rsid w:val="00BC151A"/>
    <w:rsid w:val="00BC2CF9"/>
    <w:rsid w:val="00BC309A"/>
    <w:rsid w:val="00BC3534"/>
    <w:rsid w:val="00BC3E46"/>
    <w:rsid w:val="00BC56F4"/>
    <w:rsid w:val="00BC5D80"/>
    <w:rsid w:val="00BC7B66"/>
    <w:rsid w:val="00BC7C8A"/>
    <w:rsid w:val="00BD2C02"/>
    <w:rsid w:val="00BD5128"/>
    <w:rsid w:val="00BD51D8"/>
    <w:rsid w:val="00BD61E8"/>
    <w:rsid w:val="00BD68F3"/>
    <w:rsid w:val="00BD70F8"/>
    <w:rsid w:val="00BE2D35"/>
    <w:rsid w:val="00BF15B8"/>
    <w:rsid w:val="00BF5934"/>
    <w:rsid w:val="00BF59B8"/>
    <w:rsid w:val="00C021EE"/>
    <w:rsid w:val="00C02E8E"/>
    <w:rsid w:val="00C03BA0"/>
    <w:rsid w:val="00C06718"/>
    <w:rsid w:val="00C0679C"/>
    <w:rsid w:val="00C07A2C"/>
    <w:rsid w:val="00C11C96"/>
    <w:rsid w:val="00C120C7"/>
    <w:rsid w:val="00C13318"/>
    <w:rsid w:val="00C13535"/>
    <w:rsid w:val="00C152FD"/>
    <w:rsid w:val="00C16099"/>
    <w:rsid w:val="00C202FE"/>
    <w:rsid w:val="00C24DB0"/>
    <w:rsid w:val="00C27C0B"/>
    <w:rsid w:val="00C32C32"/>
    <w:rsid w:val="00C3308F"/>
    <w:rsid w:val="00C3526D"/>
    <w:rsid w:val="00C36C2D"/>
    <w:rsid w:val="00C4393B"/>
    <w:rsid w:val="00C44460"/>
    <w:rsid w:val="00C44ACE"/>
    <w:rsid w:val="00C4580F"/>
    <w:rsid w:val="00C51F48"/>
    <w:rsid w:val="00C5466A"/>
    <w:rsid w:val="00C55F72"/>
    <w:rsid w:val="00C602AB"/>
    <w:rsid w:val="00C62336"/>
    <w:rsid w:val="00C62B16"/>
    <w:rsid w:val="00C63D51"/>
    <w:rsid w:val="00C6683E"/>
    <w:rsid w:val="00C705A0"/>
    <w:rsid w:val="00C70B4A"/>
    <w:rsid w:val="00C738B0"/>
    <w:rsid w:val="00C73E43"/>
    <w:rsid w:val="00C7645F"/>
    <w:rsid w:val="00C77424"/>
    <w:rsid w:val="00C77F71"/>
    <w:rsid w:val="00C83D68"/>
    <w:rsid w:val="00C85AB2"/>
    <w:rsid w:val="00C87D5C"/>
    <w:rsid w:val="00C87F3C"/>
    <w:rsid w:val="00C90604"/>
    <w:rsid w:val="00C97417"/>
    <w:rsid w:val="00C979EA"/>
    <w:rsid w:val="00C97BF4"/>
    <w:rsid w:val="00CA272E"/>
    <w:rsid w:val="00CA4021"/>
    <w:rsid w:val="00CA5F77"/>
    <w:rsid w:val="00CA6AD6"/>
    <w:rsid w:val="00CA711D"/>
    <w:rsid w:val="00CA74F3"/>
    <w:rsid w:val="00CA7C40"/>
    <w:rsid w:val="00CB0932"/>
    <w:rsid w:val="00CB117B"/>
    <w:rsid w:val="00CB42CB"/>
    <w:rsid w:val="00CB43AF"/>
    <w:rsid w:val="00CB6C8A"/>
    <w:rsid w:val="00CB7E25"/>
    <w:rsid w:val="00CC21EE"/>
    <w:rsid w:val="00CC3471"/>
    <w:rsid w:val="00CC45B1"/>
    <w:rsid w:val="00CC6256"/>
    <w:rsid w:val="00CC7887"/>
    <w:rsid w:val="00CD03E6"/>
    <w:rsid w:val="00CD184D"/>
    <w:rsid w:val="00CD1CBA"/>
    <w:rsid w:val="00CD21C7"/>
    <w:rsid w:val="00CD26B5"/>
    <w:rsid w:val="00CD4B12"/>
    <w:rsid w:val="00CD5C4F"/>
    <w:rsid w:val="00CD63DC"/>
    <w:rsid w:val="00CD68B4"/>
    <w:rsid w:val="00CE6647"/>
    <w:rsid w:val="00CF0973"/>
    <w:rsid w:val="00CF41D1"/>
    <w:rsid w:val="00CF53C7"/>
    <w:rsid w:val="00CF57FE"/>
    <w:rsid w:val="00CF5890"/>
    <w:rsid w:val="00CF6269"/>
    <w:rsid w:val="00CF629C"/>
    <w:rsid w:val="00CF6A74"/>
    <w:rsid w:val="00CF71B9"/>
    <w:rsid w:val="00CF7380"/>
    <w:rsid w:val="00D02D38"/>
    <w:rsid w:val="00D0542C"/>
    <w:rsid w:val="00D058BD"/>
    <w:rsid w:val="00D115DB"/>
    <w:rsid w:val="00D129DA"/>
    <w:rsid w:val="00D15329"/>
    <w:rsid w:val="00D155D4"/>
    <w:rsid w:val="00D21DB7"/>
    <w:rsid w:val="00D24872"/>
    <w:rsid w:val="00D26E66"/>
    <w:rsid w:val="00D31F2F"/>
    <w:rsid w:val="00D32FC2"/>
    <w:rsid w:val="00D336DE"/>
    <w:rsid w:val="00D34F76"/>
    <w:rsid w:val="00D35495"/>
    <w:rsid w:val="00D36F6E"/>
    <w:rsid w:val="00D36FA4"/>
    <w:rsid w:val="00D3779D"/>
    <w:rsid w:val="00D426DF"/>
    <w:rsid w:val="00D42BA8"/>
    <w:rsid w:val="00D43EF5"/>
    <w:rsid w:val="00D46F04"/>
    <w:rsid w:val="00D50C3F"/>
    <w:rsid w:val="00D52AAB"/>
    <w:rsid w:val="00D52C2F"/>
    <w:rsid w:val="00D540D1"/>
    <w:rsid w:val="00D54D1B"/>
    <w:rsid w:val="00D551E0"/>
    <w:rsid w:val="00D609D2"/>
    <w:rsid w:val="00D61816"/>
    <w:rsid w:val="00D618CF"/>
    <w:rsid w:val="00D62815"/>
    <w:rsid w:val="00D648A2"/>
    <w:rsid w:val="00D64B1F"/>
    <w:rsid w:val="00D65CC9"/>
    <w:rsid w:val="00D66066"/>
    <w:rsid w:val="00D70C11"/>
    <w:rsid w:val="00D746AD"/>
    <w:rsid w:val="00D75899"/>
    <w:rsid w:val="00D7682D"/>
    <w:rsid w:val="00D77853"/>
    <w:rsid w:val="00D819C9"/>
    <w:rsid w:val="00D8242C"/>
    <w:rsid w:val="00D84888"/>
    <w:rsid w:val="00D87805"/>
    <w:rsid w:val="00D87B8B"/>
    <w:rsid w:val="00D90476"/>
    <w:rsid w:val="00D921BE"/>
    <w:rsid w:val="00D9384E"/>
    <w:rsid w:val="00D9386F"/>
    <w:rsid w:val="00D9675B"/>
    <w:rsid w:val="00D96999"/>
    <w:rsid w:val="00D97008"/>
    <w:rsid w:val="00D9787B"/>
    <w:rsid w:val="00DA3C86"/>
    <w:rsid w:val="00DB0A92"/>
    <w:rsid w:val="00DB107D"/>
    <w:rsid w:val="00DB1CED"/>
    <w:rsid w:val="00DB270A"/>
    <w:rsid w:val="00DB6F17"/>
    <w:rsid w:val="00DB7551"/>
    <w:rsid w:val="00DC0245"/>
    <w:rsid w:val="00DC4180"/>
    <w:rsid w:val="00DC5C05"/>
    <w:rsid w:val="00DC5F19"/>
    <w:rsid w:val="00DD0DF8"/>
    <w:rsid w:val="00DD3F1D"/>
    <w:rsid w:val="00DD4730"/>
    <w:rsid w:val="00DD6BB6"/>
    <w:rsid w:val="00DE053C"/>
    <w:rsid w:val="00DE0F5B"/>
    <w:rsid w:val="00DE3163"/>
    <w:rsid w:val="00DE46A6"/>
    <w:rsid w:val="00DF0A55"/>
    <w:rsid w:val="00DF2309"/>
    <w:rsid w:val="00DF41CA"/>
    <w:rsid w:val="00DF6613"/>
    <w:rsid w:val="00DF69AB"/>
    <w:rsid w:val="00DF6ED2"/>
    <w:rsid w:val="00E00DE9"/>
    <w:rsid w:val="00E015AB"/>
    <w:rsid w:val="00E0185A"/>
    <w:rsid w:val="00E01C01"/>
    <w:rsid w:val="00E01DF3"/>
    <w:rsid w:val="00E0266C"/>
    <w:rsid w:val="00E03B7E"/>
    <w:rsid w:val="00E048F7"/>
    <w:rsid w:val="00E04C57"/>
    <w:rsid w:val="00E05A71"/>
    <w:rsid w:val="00E05E5C"/>
    <w:rsid w:val="00E10027"/>
    <w:rsid w:val="00E1046D"/>
    <w:rsid w:val="00E10D11"/>
    <w:rsid w:val="00E12356"/>
    <w:rsid w:val="00E12DFA"/>
    <w:rsid w:val="00E13A55"/>
    <w:rsid w:val="00E15C95"/>
    <w:rsid w:val="00E16AFB"/>
    <w:rsid w:val="00E17829"/>
    <w:rsid w:val="00E219B4"/>
    <w:rsid w:val="00E2674D"/>
    <w:rsid w:val="00E2793D"/>
    <w:rsid w:val="00E3598A"/>
    <w:rsid w:val="00E37528"/>
    <w:rsid w:val="00E40916"/>
    <w:rsid w:val="00E421CA"/>
    <w:rsid w:val="00E42A86"/>
    <w:rsid w:val="00E43025"/>
    <w:rsid w:val="00E431B9"/>
    <w:rsid w:val="00E439AC"/>
    <w:rsid w:val="00E439E5"/>
    <w:rsid w:val="00E47F52"/>
    <w:rsid w:val="00E5214D"/>
    <w:rsid w:val="00E52817"/>
    <w:rsid w:val="00E53E80"/>
    <w:rsid w:val="00E6293E"/>
    <w:rsid w:val="00E63060"/>
    <w:rsid w:val="00E6322A"/>
    <w:rsid w:val="00E63599"/>
    <w:rsid w:val="00E63895"/>
    <w:rsid w:val="00E64AC8"/>
    <w:rsid w:val="00E64E14"/>
    <w:rsid w:val="00E65379"/>
    <w:rsid w:val="00E6674F"/>
    <w:rsid w:val="00E67E5A"/>
    <w:rsid w:val="00E7183B"/>
    <w:rsid w:val="00E753E3"/>
    <w:rsid w:val="00E7663A"/>
    <w:rsid w:val="00E811AE"/>
    <w:rsid w:val="00E822FE"/>
    <w:rsid w:val="00E871BC"/>
    <w:rsid w:val="00E9037C"/>
    <w:rsid w:val="00E91E81"/>
    <w:rsid w:val="00E96E64"/>
    <w:rsid w:val="00EA01C0"/>
    <w:rsid w:val="00EA17C9"/>
    <w:rsid w:val="00EA24DD"/>
    <w:rsid w:val="00EA3522"/>
    <w:rsid w:val="00EA364C"/>
    <w:rsid w:val="00EA5D1C"/>
    <w:rsid w:val="00EA65C5"/>
    <w:rsid w:val="00EB1770"/>
    <w:rsid w:val="00EB2F6B"/>
    <w:rsid w:val="00EB484C"/>
    <w:rsid w:val="00EB4B59"/>
    <w:rsid w:val="00EB4FA9"/>
    <w:rsid w:val="00EB5E4A"/>
    <w:rsid w:val="00EC02B2"/>
    <w:rsid w:val="00EC3946"/>
    <w:rsid w:val="00ED1FA2"/>
    <w:rsid w:val="00ED48B2"/>
    <w:rsid w:val="00ED4C5A"/>
    <w:rsid w:val="00ED5156"/>
    <w:rsid w:val="00EE1C13"/>
    <w:rsid w:val="00EE2FE4"/>
    <w:rsid w:val="00EE7B3D"/>
    <w:rsid w:val="00EF23EA"/>
    <w:rsid w:val="00EF2927"/>
    <w:rsid w:val="00EF4888"/>
    <w:rsid w:val="00EF6181"/>
    <w:rsid w:val="00F00CD5"/>
    <w:rsid w:val="00F01580"/>
    <w:rsid w:val="00F0243B"/>
    <w:rsid w:val="00F04EB1"/>
    <w:rsid w:val="00F06145"/>
    <w:rsid w:val="00F0623C"/>
    <w:rsid w:val="00F06F1B"/>
    <w:rsid w:val="00F112B4"/>
    <w:rsid w:val="00F11B5D"/>
    <w:rsid w:val="00F13D58"/>
    <w:rsid w:val="00F14EF5"/>
    <w:rsid w:val="00F15772"/>
    <w:rsid w:val="00F15ABA"/>
    <w:rsid w:val="00F161BE"/>
    <w:rsid w:val="00F17358"/>
    <w:rsid w:val="00F20E89"/>
    <w:rsid w:val="00F219D9"/>
    <w:rsid w:val="00F27AB1"/>
    <w:rsid w:val="00F319A4"/>
    <w:rsid w:val="00F31E67"/>
    <w:rsid w:val="00F324F4"/>
    <w:rsid w:val="00F32AEE"/>
    <w:rsid w:val="00F34F66"/>
    <w:rsid w:val="00F3757B"/>
    <w:rsid w:val="00F4326B"/>
    <w:rsid w:val="00F450D1"/>
    <w:rsid w:val="00F453D2"/>
    <w:rsid w:val="00F46640"/>
    <w:rsid w:val="00F46A49"/>
    <w:rsid w:val="00F46B49"/>
    <w:rsid w:val="00F46C3A"/>
    <w:rsid w:val="00F47D84"/>
    <w:rsid w:val="00F50E92"/>
    <w:rsid w:val="00F51073"/>
    <w:rsid w:val="00F53F68"/>
    <w:rsid w:val="00F60826"/>
    <w:rsid w:val="00F61EF3"/>
    <w:rsid w:val="00F63080"/>
    <w:rsid w:val="00F63E5B"/>
    <w:rsid w:val="00F709D8"/>
    <w:rsid w:val="00F709E7"/>
    <w:rsid w:val="00F710E0"/>
    <w:rsid w:val="00F71D45"/>
    <w:rsid w:val="00F730AB"/>
    <w:rsid w:val="00F73CAB"/>
    <w:rsid w:val="00F74D4D"/>
    <w:rsid w:val="00F75623"/>
    <w:rsid w:val="00F75A1C"/>
    <w:rsid w:val="00F77C3F"/>
    <w:rsid w:val="00F81A27"/>
    <w:rsid w:val="00F81C02"/>
    <w:rsid w:val="00F82B78"/>
    <w:rsid w:val="00F835BC"/>
    <w:rsid w:val="00F8467D"/>
    <w:rsid w:val="00F850D1"/>
    <w:rsid w:val="00F87ACC"/>
    <w:rsid w:val="00F908DA"/>
    <w:rsid w:val="00F91B0C"/>
    <w:rsid w:val="00F92FB5"/>
    <w:rsid w:val="00F938DB"/>
    <w:rsid w:val="00F9403D"/>
    <w:rsid w:val="00F94369"/>
    <w:rsid w:val="00F97988"/>
    <w:rsid w:val="00FA3869"/>
    <w:rsid w:val="00FA4ED4"/>
    <w:rsid w:val="00FA5C1A"/>
    <w:rsid w:val="00FA6D14"/>
    <w:rsid w:val="00FA7111"/>
    <w:rsid w:val="00FA7E75"/>
    <w:rsid w:val="00FB04FD"/>
    <w:rsid w:val="00FB0FAA"/>
    <w:rsid w:val="00FB13CE"/>
    <w:rsid w:val="00FB2831"/>
    <w:rsid w:val="00FB2CC6"/>
    <w:rsid w:val="00FB2F0C"/>
    <w:rsid w:val="00FB449E"/>
    <w:rsid w:val="00FB59AB"/>
    <w:rsid w:val="00FC1AF7"/>
    <w:rsid w:val="00FC50AD"/>
    <w:rsid w:val="00FC5F6E"/>
    <w:rsid w:val="00FC68E0"/>
    <w:rsid w:val="00FC7159"/>
    <w:rsid w:val="00FC74FB"/>
    <w:rsid w:val="00FD15CC"/>
    <w:rsid w:val="00FD4613"/>
    <w:rsid w:val="00FD65D3"/>
    <w:rsid w:val="00FE0630"/>
    <w:rsid w:val="00FE4AB4"/>
    <w:rsid w:val="00FE5283"/>
    <w:rsid w:val="00FE556F"/>
    <w:rsid w:val="00FE7FCE"/>
    <w:rsid w:val="00FF0042"/>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2"/>
    </o:shapelayout>
  </w:shapeDefaults>
  <w:decimalSymbol w:val="."/>
  <w:listSeparator w:val=","/>
  <w14:docId w14:val="6F4A9F2D"/>
  <w15:docId w15:val="{D8C8E9CE-C1EE-45CE-AD03-B0BB1B720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ru-RU" w:eastAsia="ru-R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6B5"/>
    <w:rPr>
      <w:rFonts w:cs="Cambria"/>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056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05646"/>
    <w:rPr>
      <w:rFonts w:ascii="Lucida Grande" w:hAnsi="Lucida Grande" w:cs="Lucida Grande"/>
      <w:sz w:val="18"/>
      <w:szCs w:val="18"/>
    </w:rPr>
  </w:style>
  <w:style w:type="paragraph" w:customStyle="1" w:styleId="EndNoteBibliographyTitle">
    <w:name w:val="EndNote Bibliography Title"/>
    <w:basedOn w:val="Normal"/>
    <w:uiPriority w:val="99"/>
    <w:rsid w:val="00CF7380"/>
    <w:pPr>
      <w:jc w:val="center"/>
    </w:pPr>
    <w:rPr>
      <w:lang w:val="en-US"/>
    </w:rPr>
  </w:style>
  <w:style w:type="paragraph" w:customStyle="1" w:styleId="EndNoteBibliography">
    <w:name w:val="EndNote Bibliography"/>
    <w:basedOn w:val="Normal"/>
    <w:uiPriority w:val="99"/>
    <w:rsid w:val="00CF7380"/>
    <w:rPr>
      <w:lang w:val="en-US"/>
    </w:rPr>
  </w:style>
  <w:style w:type="paragraph" w:styleId="Footer">
    <w:name w:val="footer"/>
    <w:basedOn w:val="Normal"/>
    <w:link w:val="FooterChar"/>
    <w:uiPriority w:val="99"/>
    <w:rsid w:val="00893DC2"/>
    <w:pPr>
      <w:tabs>
        <w:tab w:val="center" w:pos="4320"/>
        <w:tab w:val="right" w:pos="8640"/>
      </w:tabs>
    </w:pPr>
  </w:style>
  <w:style w:type="character" w:customStyle="1" w:styleId="FooterChar">
    <w:name w:val="Footer Char"/>
    <w:basedOn w:val="DefaultParagraphFont"/>
    <w:link w:val="Footer"/>
    <w:uiPriority w:val="99"/>
    <w:locked/>
    <w:rsid w:val="00893DC2"/>
    <w:rPr>
      <w:lang w:val="en-GB"/>
    </w:rPr>
  </w:style>
  <w:style w:type="character" w:styleId="PageNumber">
    <w:name w:val="page number"/>
    <w:basedOn w:val="DefaultParagraphFont"/>
    <w:uiPriority w:val="99"/>
    <w:semiHidden/>
    <w:rsid w:val="00893DC2"/>
  </w:style>
  <w:style w:type="table" w:styleId="TableGrid">
    <w:name w:val="Table Grid"/>
    <w:basedOn w:val="TableNormal"/>
    <w:uiPriority w:val="59"/>
    <w:locked/>
    <w:rsid w:val="00C4580F"/>
    <w:rPr>
      <w:rFonts w:cs="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954E43"/>
    <w:pPr>
      <w:tabs>
        <w:tab w:val="center" w:pos="4320"/>
        <w:tab w:val="right" w:pos="8640"/>
      </w:tabs>
    </w:pPr>
  </w:style>
  <w:style w:type="character" w:customStyle="1" w:styleId="HeaderChar">
    <w:name w:val="Header Char"/>
    <w:basedOn w:val="DefaultParagraphFont"/>
    <w:link w:val="Header"/>
    <w:uiPriority w:val="99"/>
    <w:locked/>
    <w:rsid w:val="00954E43"/>
    <w:rPr>
      <w:sz w:val="24"/>
      <w:szCs w:val="24"/>
      <w:lang w:val="en-GB" w:eastAsia="en-US"/>
    </w:rPr>
  </w:style>
  <w:style w:type="character" w:styleId="LineNumber">
    <w:name w:val="line number"/>
    <w:basedOn w:val="DefaultParagraphFont"/>
    <w:uiPriority w:val="99"/>
    <w:semiHidden/>
    <w:unhideWhenUsed/>
    <w:rsid w:val="00282AD1"/>
  </w:style>
  <w:style w:type="character" w:styleId="Hyperlink">
    <w:name w:val="Hyperlink"/>
    <w:basedOn w:val="DefaultParagraphFont"/>
    <w:uiPriority w:val="99"/>
    <w:unhideWhenUsed/>
    <w:rsid w:val="00B375DD"/>
    <w:rPr>
      <w:color w:val="0000FF" w:themeColor="hyperlink"/>
      <w:u w:val="single"/>
    </w:rPr>
  </w:style>
  <w:style w:type="character" w:customStyle="1" w:styleId="UnresolvedMention1">
    <w:name w:val="Unresolved Mention1"/>
    <w:basedOn w:val="DefaultParagraphFont"/>
    <w:uiPriority w:val="99"/>
    <w:semiHidden/>
    <w:unhideWhenUsed/>
    <w:rsid w:val="00B375DD"/>
    <w:rPr>
      <w:color w:val="605E5C"/>
      <w:shd w:val="clear" w:color="auto" w:fill="E1DFDD"/>
    </w:rPr>
  </w:style>
  <w:style w:type="paragraph" w:styleId="ListParagraph">
    <w:name w:val="List Paragraph"/>
    <w:basedOn w:val="Normal"/>
    <w:uiPriority w:val="34"/>
    <w:qFormat/>
    <w:rsid w:val="007D60B3"/>
    <w:pPr>
      <w:ind w:left="720"/>
      <w:contextualSpacing/>
    </w:pPr>
  </w:style>
  <w:style w:type="character" w:styleId="PlaceholderText">
    <w:name w:val="Placeholder Text"/>
    <w:basedOn w:val="DefaultParagraphFont"/>
    <w:uiPriority w:val="99"/>
    <w:semiHidden/>
    <w:rsid w:val="0007159E"/>
    <w:rPr>
      <w:color w:val="808080"/>
    </w:rPr>
  </w:style>
  <w:style w:type="paragraph" w:styleId="Revision">
    <w:name w:val="Revision"/>
    <w:hidden/>
    <w:uiPriority w:val="99"/>
    <w:semiHidden/>
    <w:rsid w:val="00DD0DF8"/>
    <w:rPr>
      <w:rFonts w:cs="Cambria"/>
      <w:sz w:val="24"/>
      <w:szCs w:val="24"/>
      <w:lang w:val="en-GB" w:eastAsia="en-US"/>
    </w:rPr>
  </w:style>
  <w:style w:type="character" w:styleId="FollowedHyperlink">
    <w:name w:val="FollowedHyperlink"/>
    <w:basedOn w:val="DefaultParagraphFont"/>
    <w:uiPriority w:val="99"/>
    <w:semiHidden/>
    <w:unhideWhenUsed/>
    <w:rsid w:val="00B431D9"/>
    <w:rPr>
      <w:color w:val="800080" w:themeColor="followedHyperlink"/>
      <w:u w:val="single"/>
    </w:rPr>
  </w:style>
  <w:style w:type="character" w:styleId="Emphasis">
    <w:name w:val="Emphasis"/>
    <w:basedOn w:val="DefaultParagraphFont"/>
    <w:uiPriority w:val="20"/>
    <w:qFormat/>
    <w:locked/>
    <w:rsid w:val="00887308"/>
    <w:rPr>
      <w:i/>
      <w:iCs/>
    </w:rPr>
  </w:style>
  <w:style w:type="character" w:styleId="CommentReference">
    <w:name w:val="annotation reference"/>
    <w:basedOn w:val="DefaultParagraphFont"/>
    <w:uiPriority w:val="99"/>
    <w:semiHidden/>
    <w:unhideWhenUsed/>
    <w:rsid w:val="00F319A4"/>
    <w:rPr>
      <w:sz w:val="16"/>
      <w:szCs w:val="16"/>
    </w:rPr>
  </w:style>
  <w:style w:type="paragraph" w:styleId="CommentText">
    <w:name w:val="annotation text"/>
    <w:basedOn w:val="Normal"/>
    <w:link w:val="CommentTextChar"/>
    <w:uiPriority w:val="99"/>
    <w:unhideWhenUsed/>
    <w:rsid w:val="00F319A4"/>
    <w:rPr>
      <w:sz w:val="20"/>
      <w:szCs w:val="20"/>
    </w:rPr>
  </w:style>
  <w:style w:type="character" w:customStyle="1" w:styleId="CommentTextChar">
    <w:name w:val="Comment Text Char"/>
    <w:basedOn w:val="DefaultParagraphFont"/>
    <w:link w:val="CommentText"/>
    <w:uiPriority w:val="99"/>
    <w:rsid w:val="00F319A4"/>
    <w:rPr>
      <w:rFonts w:cs="Cambria"/>
      <w:sz w:val="20"/>
      <w:szCs w:val="20"/>
      <w:lang w:val="en-GB" w:eastAsia="en-US"/>
    </w:rPr>
  </w:style>
  <w:style w:type="paragraph" w:styleId="CommentSubject">
    <w:name w:val="annotation subject"/>
    <w:basedOn w:val="CommentText"/>
    <w:next w:val="CommentText"/>
    <w:link w:val="CommentSubjectChar"/>
    <w:uiPriority w:val="99"/>
    <w:semiHidden/>
    <w:unhideWhenUsed/>
    <w:rsid w:val="00F319A4"/>
    <w:rPr>
      <w:b/>
      <w:bCs/>
    </w:rPr>
  </w:style>
  <w:style w:type="character" w:customStyle="1" w:styleId="CommentSubjectChar">
    <w:name w:val="Comment Subject Char"/>
    <w:basedOn w:val="CommentTextChar"/>
    <w:link w:val="CommentSubject"/>
    <w:uiPriority w:val="99"/>
    <w:semiHidden/>
    <w:rsid w:val="00F319A4"/>
    <w:rPr>
      <w:rFonts w:cs="Cambria"/>
      <w:b/>
      <w:bCs/>
      <w:sz w:val="20"/>
      <w:szCs w:val="20"/>
      <w:lang w:val="en-GB" w:eastAsia="en-US"/>
    </w:rPr>
  </w:style>
  <w:style w:type="paragraph" w:styleId="NormalWeb">
    <w:name w:val="Normal (Web)"/>
    <w:basedOn w:val="Normal"/>
    <w:uiPriority w:val="99"/>
    <w:semiHidden/>
    <w:unhideWhenUsed/>
    <w:rsid w:val="00BB68B6"/>
    <w:pPr>
      <w:spacing w:before="100" w:beforeAutospacing="1" w:after="100" w:afterAutospacing="1"/>
    </w:pPr>
    <w:rPr>
      <w:rFonts w:ascii="Times New Roman" w:eastAsia="Times New Roman" w:hAnsi="Times New Roman" w:cs="Times New Roman"/>
      <w:lang w:eastAsia="ja-JP"/>
    </w:rPr>
  </w:style>
  <w:style w:type="character" w:customStyle="1" w:styleId="cf01">
    <w:name w:val="cf01"/>
    <w:basedOn w:val="DefaultParagraphFont"/>
    <w:rsid w:val="00BB68B6"/>
    <w:rPr>
      <w:rFonts w:ascii="Segoe UI" w:hAnsi="Segoe UI" w:cs="Segoe UI" w:hint="default"/>
      <w:sz w:val="18"/>
      <w:szCs w:val="18"/>
    </w:rPr>
  </w:style>
  <w:style w:type="character" w:styleId="UnresolvedMention">
    <w:name w:val="Unresolved Mention"/>
    <w:basedOn w:val="DefaultParagraphFont"/>
    <w:uiPriority w:val="99"/>
    <w:semiHidden/>
    <w:unhideWhenUsed/>
    <w:rsid w:val="00C974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39803">
      <w:bodyDiv w:val="1"/>
      <w:marLeft w:val="0"/>
      <w:marRight w:val="0"/>
      <w:marTop w:val="0"/>
      <w:marBottom w:val="0"/>
      <w:divBdr>
        <w:top w:val="none" w:sz="0" w:space="0" w:color="auto"/>
        <w:left w:val="none" w:sz="0" w:space="0" w:color="auto"/>
        <w:bottom w:val="none" w:sz="0" w:space="0" w:color="auto"/>
        <w:right w:val="none" w:sz="0" w:space="0" w:color="auto"/>
      </w:divBdr>
    </w:div>
    <w:div w:id="1589070471">
      <w:bodyDiv w:val="1"/>
      <w:marLeft w:val="0"/>
      <w:marRight w:val="0"/>
      <w:marTop w:val="0"/>
      <w:marBottom w:val="0"/>
      <w:divBdr>
        <w:top w:val="none" w:sz="0" w:space="0" w:color="auto"/>
        <w:left w:val="none" w:sz="0" w:space="0" w:color="auto"/>
        <w:bottom w:val="none" w:sz="0" w:space="0" w:color="auto"/>
        <w:right w:val="none" w:sz="0" w:space="0" w:color="auto"/>
      </w:divBdr>
    </w:div>
    <w:div w:id="1662394568">
      <w:bodyDiv w:val="1"/>
      <w:marLeft w:val="0"/>
      <w:marRight w:val="0"/>
      <w:marTop w:val="0"/>
      <w:marBottom w:val="0"/>
      <w:divBdr>
        <w:top w:val="none" w:sz="0" w:space="0" w:color="auto"/>
        <w:left w:val="none" w:sz="0" w:space="0" w:color="auto"/>
        <w:bottom w:val="none" w:sz="0" w:space="0" w:color="auto"/>
        <w:right w:val="none" w:sz="0" w:space="0" w:color="auto"/>
      </w:divBdr>
    </w:div>
    <w:div w:id="210642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BAFB1-8573-48D2-A2CE-B96D20F3B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2</Words>
  <Characters>662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he discrimination of speed and its neural basis</vt:lpstr>
    </vt:vector>
  </TitlesOfParts>
  <Company>I.P. Pavlov Institute of Physiology</Company>
  <LinksUpToDate>false</LinksUpToDate>
  <CharactersWithSpaces>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discrimination of speed and its neural basis</dc:title>
  <dc:creator>Chie Takahashi</dc:creator>
  <cp:lastModifiedBy>Marjory Denisard</cp:lastModifiedBy>
  <cp:revision>5</cp:revision>
  <cp:lastPrinted>2020-03-01T20:30:00Z</cp:lastPrinted>
  <dcterms:created xsi:type="dcterms:W3CDTF">2022-04-15T12:57:00Z</dcterms:created>
  <dcterms:modified xsi:type="dcterms:W3CDTF">2022-04-19T16:03:00Z</dcterms:modified>
</cp:coreProperties>
</file>